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6A84E" w14:textId="5D966373" w:rsidR="002B7CF8" w:rsidRPr="00A7364E" w:rsidRDefault="002B7CF8" w:rsidP="00460B1B">
      <w:pPr>
        <w:spacing w:after="120" w:line="259" w:lineRule="auto"/>
        <w:jc w:val="both"/>
        <w:rPr>
          <w:rFonts w:ascii="Arial" w:eastAsia="Calibri" w:hAnsi="Arial" w:cs="Arial"/>
          <w:b/>
          <w:sz w:val="32"/>
          <w:szCs w:val="32"/>
          <w:lang w:val="en-US" w:eastAsia="en-US"/>
        </w:rPr>
      </w:pPr>
      <w:bookmarkStart w:id="0" w:name="_GoBack"/>
      <w:bookmarkEnd w:id="0"/>
      <w:r w:rsidRPr="00FF1CCB">
        <w:rPr>
          <w:rFonts w:ascii="Arial" w:eastAsia="Calibri" w:hAnsi="Arial" w:cs="Arial"/>
          <w:b/>
          <w:sz w:val="32"/>
          <w:szCs w:val="32"/>
          <w:lang w:val="en-US" w:eastAsia="en-US"/>
        </w:rPr>
        <w:t xml:space="preserve">Supplementary Material for the </w:t>
      </w:r>
      <w:r w:rsidR="00EB3A72" w:rsidRPr="00A7364E">
        <w:rPr>
          <w:rFonts w:ascii="Arial" w:eastAsia="Calibri" w:hAnsi="Arial" w:cs="Arial"/>
          <w:b/>
          <w:sz w:val="32"/>
          <w:szCs w:val="32"/>
          <w:lang w:val="en-US" w:eastAsia="en-US"/>
        </w:rPr>
        <w:t>A</w:t>
      </w:r>
      <w:r w:rsidRPr="00A7364E">
        <w:rPr>
          <w:rFonts w:ascii="Arial" w:eastAsia="Calibri" w:hAnsi="Arial" w:cs="Arial"/>
          <w:b/>
          <w:sz w:val="32"/>
          <w:szCs w:val="32"/>
          <w:lang w:val="en-US" w:eastAsia="en-US"/>
        </w:rPr>
        <w:t>rticle “</w:t>
      </w:r>
      <w:r w:rsidR="00440772" w:rsidRPr="00A7364E">
        <w:rPr>
          <w:rFonts w:ascii="Arial" w:eastAsia="Calibri" w:hAnsi="Arial" w:cs="Arial"/>
          <w:b/>
          <w:sz w:val="32"/>
          <w:szCs w:val="32"/>
          <w:lang w:val="en-US" w:eastAsia="en-US"/>
        </w:rPr>
        <w:t>Transferable Situation Recognition System for Scenario-Independent Context-Aware Surgical Assistance Systems: A Proof of Concept</w:t>
      </w:r>
      <w:r w:rsidR="00E26481" w:rsidRPr="00A7364E">
        <w:rPr>
          <w:rFonts w:ascii="Arial" w:eastAsia="Calibri" w:hAnsi="Arial" w:cs="Arial"/>
          <w:b/>
          <w:sz w:val="32"/>
          <w:szCs w:val="32"/>
          <w:lang w:val="en-US" w:eastAsia="en-US"/>
        </w:rPr>
        <w:t>"</w:t>
      </w:r>
      <w:r w:rsidR="00460B1B">
        <w:rPr>
          <w:rFonts w:ascii="Arial" w:eastAsia="Calibri" w:hAnsi="Arial" w:cs="Arial"/>
          <w:b/>
          <w:sz w:val="32"/>
          <w:szCs w:val="32"/>
          <w:lang w:val="en-US" w:eastAsia="en-US"/>
        </w:rPr>
        <w:t xml:space="preserve"> of the </w:t>
      </w:r>
      <w:r w:rsidR="00460B1B" w:rsidRPr="00460B1B">
        <w:rPr>
          <w:rFonts w:ascii="Arial" w:eastAsia="Calibri" w:hAnsi="Arial" w:cs="Arial"/>
          <w:b/>
          <w:sz w:val="32"/>
          <w:szCs w:val="32"/>
          <w:lang w:val="en-US" w:eastAsia="en-US"/>
        </w:rPr>
        <w:t>International Journal of Computer Assisted Radiology and Surgery</w:t>
      </w:r>
    </w:p>
    <w:p w14:paraId="6B2392FF" w14:textId="77777777" w:rsidR="00AF7F54" w:rsidRPr="00E74F22" w:rsidRDefault="00AF7F54" w:rsidP="00AF7F54">
      <w:pPr>
        <w:spacing w:after="240" w:line="259" w:lineRule="auto"/>
        <w:jc w:val="both"/>
        <w:rPr>
          <w:rFonts w:ascii="Arial" w:eastAsia="Calibri" w:hAnsi="Arial" w:cs="Arial"/>
          <w:sz w:val="20"/>
          <w:szCs w:val="20"/>
          <w:lang w:val="de-DE" w:eastAsia="en-US"/>
        </w:rPr>
      </w:pPr>
      <w:r w:rsidRPr="00E74F22">
        <w:rPr>
          <w:rFonts w:ascii="Arial" w:eastAsia="Calibri" w:hAnsi="Arial" w:cs="Arial"/>
          <w:sz w:val="20"/>
          <w:szCs w:val="20"/>
          <w:lang w:val="de-DE" w:eastAsia="en-US"/>
        </w:rPr>
        <w:t>D. Junger</w:t>
      </w:r>
      <w:r w:rsidRPr="00E74F22">
        <w:rPr>
          <w:rFonts w:ascii="Arial" w:eastAsia="Calibri" w:hAnsi="Arial" w:cs="Arial"/>
          <w:sz w:val="20"/>
          <w:szCs w:val="20"/>
          <w:vertAlign w:val="superscript"/>
          <w:lang w:val="de-DE" w:eastAsia="en-US"/>
        </w:rPr>
        <w:t>1</w:t>
      </w:r>
      <w:r w:rsidRPr="00E74F22">
        <w:rPr>
          <w:rFonts w:ascii="Arial" w:eastAsia="Calibri" w:hAnsi="Arial" w:cs="Arial"/>
          <w:sz w:val="20"/>
          <w:szCs w:val="20"/>
          <w:lang w:val="de-DE" w:eastAsia="en-US"/>
        </w:rPr>
        <w:t>, C. Kücherer</w:t>
      </w:r>
      <w:r w:rsidRPr="00E74F22">
        <w:rPr>
          <w:rFonts w:ascii="Arial" w:eastAsia="Calibri" w:hAnsi="Arial" w:cs="Arial"/>
          <w:sz w:val="20"/>
          <w:szCs w:val="20"/>
          <w:vertAlign w:val="superscript"/>
          <w:lang w:val="de-DE" w:eastAsia="en-US"/>
        </w:rPr>
        <w:t>1</w:t>
      </w:r>
      <w:r w:rsidRPr="00E74F22">
        <w:rPr>
          <w:rFonts w:ascii="Arial" w:eastAsia="Calibri" w:hAnsi="Arial" w:cs="Arial"/>
          <w:sz w:val="20"/>
          <w:szCs w:val="20"/>
          <w:lang w:val="de-DE" w:eastAsia="en-US"/>
        </w:rPr>
        <w:t>, B. Hirt</w:t>
      </w:r>
      <w:r w:rsidRPr="00E74F22">
        <w:rPr>
          <w:rFonts w:ascii="Arial" w:eastAsia="Calibri" w:hAnsi="Arial" w:cs="Arial"/>
          <w:sz w:val="20"/>
          <w:szCs w:val="20"/>
          <w:vertAlign w:val="superscript"/>
          <w:lang w:val="de-DE" w:eastAsia="en-US"/>
        </w:rPr>
        <w:t>2</w:t>
      </w:r>
      <w:r w:rsidRPr="00E74F22">
        <w:rPr>
          <w:rFonts w:ascii="Arial" w:eastAsia="Calibri" w:hAnsi="Arial" w:cs="Arial"/>
          <w:sz w:val="20"/>
          <w:szCs w:val="20"/>
          <w:lang w:val="de-DE" w:eastAsia="en-US"/>
        </w:rPr>
        <w:t>, O. Burgert</w:t>
      </w:r>
      <w:r w:rsidRPr="00E74F22">
        <w:rPr>
          <w:rFonts w:ascii="Arial" w:eastAsia="Calibri" w:hAnsi="Arial" w:cs="Arial"/>
          <w:sz w:val="20"/>
          <w:szCs w:val="20"/>
          <w:vertAlign w:val="superscript"/>
          <w:lang w:val="de-DE" w:eastAsia="en-US"/>
        </w:rPr>
        <w:t>1</w:t>
      </w:r>
    </w:p>
    <w:p w14:paraId="4ECB3899" w14:textId="77777777" w:rsidR="00AF7F54" w:rsidRPr="00FF1CCB" w:rsidRDefault="00AF7F54" w:rsidP="00AF7F54">
      <w:pPr>
        <w:tabs>
          <w:tab w:val="left" w:pos="8505"/>
        </w:tabs>
        <w:spacing w:after="160" w:line="259" w:lineRule="auto"/>
        <w:jc w:val="both"/>
        <w:rPr>
          <w:rFonts w:ascii="Arial" w:eastAsia="Calibri" w:hAnsi="Arial" w:cs="Arial"/>
          <w:sz w:val="20"/>
          <w:szCs w:val="20"/>
          <w:lang w:val="en-US" w:eastAsia="en-US"/>
        </w:rPr>
      </w:pPr>
      <w:r w:rsidRPr="00FF1CCB">
        <w:rPr>
          <w:rFonts w:ascii="Arial" w:eastAsia="Calibri" w:hAnsi="Arial" w:cs="Arial"/>
          <w:sz w:val="20"/>
          <w:szCs w:val="20"/>
          <w:vertAlign w:val="superscript"/>
          <w:lang w:val="en-US" w:eastAsia="en-US"/>
        </w:rPr>
        <w:t>1</w:t>
      </w:r>
      <w:r w:rsidRPr="00FF1CCB">
        <w:rPr>
          <w:rFonts w:ascii="Arial" w:eastAsia="Calibri" w:hAnsi="Arial" w:cs="Arial"/>
          <w:sz w:val="20"/>
          <w:szCs w:val="20"/>
          <w:lang w:val="en-US" w:eastAsia="en-US"/>
        </w:rPr>
        <w:t>Reutlingen University, School of Informatics, Research Group Computer Assisted Medicine (CaMed), Reutlingen, Germany</w:t>
      </w:r>
    </w:p>
    <w:p w14:paraId="65471813" w14:textId="77777777" w:rsidR="00AF7F54" w:rsidRPr="00FF1CCB" w:rsidRDefault="00AF7F54" w:rsidP="00AF7F54">
      <w:pPr>
        <w:tabs>
          <w:tab w:val="left" w:pos="8505"/>
        </w:tabs>
        <w:spacing w:after="160" w:line="259" w:lineRule="auto"/>
        <w:jc w:val="both"/>
        <w:rPr>
          <w:rFonts w:ascii="Arial" w:eastAsia="Calibri" w:hAnsi="Arial" w:cs="Arial"/>
          <w:sz w:val="20"/>
          <w:szCs w:val="20"/>
          <w:lang w:val="en-US" w:eastAsia="en-US"/>
        </w:rPr>
      </w:pPr>
      <w:r w:rsidRPr="00FF1CCB">
        <w:rPr>
          <w:rFonts w:ascii="Arial" w:eastAsia="Calibri" w:hAnsi="Arial" w:cs="Arial"/>
          <w:sz w:val="20"/>
          <w:szCs w:val="20"/>
          <w:vertAlign w:val="superscript"/>
          <w:lang w:val="en-US" w:eastAsia="en-US"/>
        </w:rPr>
        <w:t>2</w:t>
      </w:r>
      <w:r w:rsidRPr="00FF1CCB">
        <w:rPr>
          <w:rFonts w:ascii="Arial" w:eastAsia="Calibri" w:hAnsi="Arial" w:cs="Arial"/>
          <w:sz w:val="20"/>
          <w:szCs w:val="20"/>
          <w:lang w:val="en-US" w:eastAsia="en-US"/>
        </w:rPr>
        <w:t>Eberhard Karls University Tübingen, Faculty of Medicine, Department of Anatomy, Institute for Clinical Anatomy and Cell Analytics, Tübingen, Germany</w:t>
      </w:r>
    </w:p>
    <w:p w14:paraId="73739094" w14:textId="77777777" w:rsidR="002B7CF8" w:rsidRPr="00FF1CCB" w:rsidRDefault="002B7CF8" w:rsidP="002B7CF8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</w:p>
    <w:p w14:paraId="337E6B63" w14:textId="77777777" w:rsidR="00AF7F54" w:rsidRPr="00FF1CCB" w:rsidRDefault="00AF7F54" w:rsidP="002B7CF8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</w:p>
    <w:p w14:paraId="13EA84EB" w14:textId="77777777" w:rsidR="00AF7F54" w:rsidRPr="00FF1CCB" w:rsidRDefault="00AF7F54" w:rsidP="00AF7F54">
      <w:pPr>
        <w:spacing w:after="120" w:line="259" w:lineRule="auto"/>
        <w:jc w:val="both"/>
        <w:rPr>
          <w:rFonts w:ascii="Arial" w:eastAsia="Calibri" w:hAnsi="Arial" w:cs="Arial"/>
          <w:b/>
          <w:lang w:val="en-US" w:eastAsia="en-US"/>
        </w:rPr>
      </w:pPr>
      <w:r w:rsidRPr="00FF1CCB">
        <w:rPr>
          <w:rFonts w:ascii="Arial" w:eastAsia="Calibri" w:hAnsi="Arial" w:cs="Arial"/>
          <w:b/>
          <w:lang w:val="en-US" w:eastAsia="en-US"/>
        </w:rPr>
        <w:t>Corresponding Author</w:t>
      </w:r>
    </w:p>
    <w:p w14:paraId="26F9D795" w14:textId="77777777" w:rsidR="00AF7F54" w:rsidRPr="00FF1CCB" w:rsidRDefault="00AF7F54" w:rsidP="00AF7F54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Denise Junger, ORCID: 0000-0002-7895-3210</w:t>
      </w:r>
    </w:p>
    <w:p w14:paraId="59D0290C" w14:textId="77777777" w:rsidR="00AF7F54" w:rsidRPr="00FF1CCB" w:rsidRDefault="00AF7F54" w:rsidP="00AF7F54">
      <w:pPr>
        <w:spacing w:after="160" w:line="259" w:lineRule="auto"/>
        <w:jc w:val="both"/>
        <w:rPr>
          <w:rFonts w:ascii="Arial" w:eastAsia="Calibri" w:hAnsi="Arial" w:cs="Arial"/>
          <w:sz w:val="20"/>
          <w:szCs w:val="20"/>
          <w:lang w:val="en-US" w:eastAsia="en-US"/>
        </w:rPr>
      </w:pPr>
      <w:r w:rsidRPr="00FF1CCB">
        <w:rPr>
          <w:rFonts w:ascii="Arial" w:eastAsia="Calibri" w:hAnsi="Arial" w:cs="Arial"/>
          <w:sz w:val="20"/>
          <w:szCs w:val="20"/>
          <w:lang w:val="en-US" w:eastAsia="en-US"/>
        </w:rPr>
        <w:t>Reutlingen University, School of Informatics, Research Group Computer Assisted Medicine (CaMed), Reutlingen, Germany</w:t>
      </w:r>
    </w:p>
    <w:p w14:paraId="21C39ADC" w14:textId="77777777" w:rsidR="00AF7F54" w:rsidRPr="00FF1CCB" w:rsidRDefault="00AF7F54" w:rsidP="00AF7F54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Contact: denise.junger@reutlingen-university.de, Tel.: +49 (0)7121 – 271 4090</w:t>
      </w:r>
    </w:p>
    <w:p w14:paraId="6818BA2B" w14:textId="77777777" w:rsidR="002B7CF8" w:rsidRPr="00FF1CCB" w:rsidRDefault="002B7CF8" w:rsidP="00713EE2">
      <w:pPr>
        <w:pStyle w:val="Articletitle"/>
        <w:rPr>
          <w:b w:val="0"/>
          <w:sz w:val="24"/>
          <w:lang w:val="en-US"/>
        </w:rPr>
      </w:pPr>
    </w:p>
    <w:p w14:paraId="17AAF211" w14:textId="77777777" w:rsidR="002B7CF8" w:rsidRPr="00FF1CCB" w:rsidRDefault="002B7CF8" w:rsidP="00713EE2">
      <w:pPr>
        <w:pStyle w:val="Articletitle"/>
        <w:rPr>
          <w:b w:val="0"/>
          <w:sz w:val="24"/>
          <w:lang w:val="en-US"/>
        </w:rPr>
      </w:pPr>
    </w:p>
    <w:p w14:paraId="141545FA" w14:textId="77777777" w:rsidR="002B7CF8" w:rsidRPr="00FF1CCB" w:rsidRDefault="002B7CF8" w:rsidP="002B7CF8">
      <w:pPr>
        <w:rPr>
          <w:lang w:val="en-US"/>
        </w:rPr>
      </w:pPr>
    </w:p>
    <w:p w14:paraId="0F2A4C75" w14:textId="77777777" w:rsidR="002B7CF8" w:rsidRPr="00FF1CCB" w:rsidRDefault="002B7CF8" w:rsidP="002B7CF8">
      <w:pPr>
        <w:rPr>
          <w:lang w:val="en-US"/>
        </w:rPr>
      </w:pPr>
    </w:p>
    <w:p w14:paraId="64C3E6AA" w14:textId="77777777" w:rsidR="002B7CF8" w:rsidRPr="00FF1CCB" w:rsidRDefault="002B7CF8" w:rsidP="002B7CF8">
      <w:pPr>
        <w:rPr>
          <w:lang w:val="en-US"/>
        </w:rPr>
      </w:pPr>
    </w:p>
    <w:p w14:paraId="4A74F082" w14:textId="77777777" w:rsidR="002B7CF8" w:rsidRPr="00FF1CCB" w:rsidRDefault="002B7CF8" w:rsidP="002B7CF8">
      <w:pPr>
        <w:rPr>
          <w:lang w:val="en-US"/>
        </w:rPr>
      </w:pPr>
    </w:p>
    <w:p w14:paraId="033B8286" w14:textId="77777777" w:rsidR="002B7CF8" w:rsidRPr="00FF1CCB" w:rsidRDefault="002B7CF8" w:rsidP="002B7CF8">
      <w:pPr>
        <w:rPr>
          <w:lang w:val="en-US"/>
        </w:rPr>
      </w:pPr>
    </w:p>
    <w:p w14:paraId="1D0AF33F" w14:textId="77777777" w:rsidR="002B7CF8" w:rsidRPr="00FF1CCB" w:rsidRDefault="002B7CF8" w:rsidP="002B7CF8">
      <w:pPr>
        <w:rPr>
          <w:lang w:val="en-US"/>
        </w:rPr>
      </w:pPr>
    </w:p>
    <w:p w14:paraId="482283F1" w14:textId="77777777" w:rsidR="002B7CF8" w:rsidRPr="00FF1CCB" w:rsidRDefault="002B7CF8" w:rsidP="002B7CF8">
      <w:pPr>
        <w:rPr>
          <w:lang w:val="en-US"/>
        </w:rPr>
      </w:pPr>
    </w:p>
    <w:p w14:paraId="6F2C8D0A" w14:textId="77777777" w:rsidR="002B7CF8" w:rsidRPr="00FF1CCB" w:rsidRDefault="002B7CF8" w:rsidP="002B7CF8">
      <w:pPr>
        <w:rPr>
          <w:lang w:val="en-US"/>
        </w:rPr>
      </w:pPr>
    </w:p>
    <w:p w14:paraId="1B2BA655" w14:textId="77777777" w:rsidR="002B7CF8" w:rsidRPr="00FF1CCB" w:rsidRDefault="002B7CF8" w:rsidP="002B7CF8">
      <w:pPr>
        <w:rPr>
          <w:lang w:val="en-US"/>
        </w:rPr>
      </w:pPr>
    </w:p>
    <w:p w14:paraId="7498BB5B" w14:textId="77777777" w:rsidR="002B7CF8" w:rsidRPr="00FF1CCB" w:rsidRDefault="002B7CF8" w:rsidP="002B7CF8">
      <w:pPr>
        <w:rPr>
          <w:lang w:val="en-US"/>
        </w:rPr>
      </w:pPr>
    </w:p>
    <w:p w14:paraId="22587FE8" w14:textId="77777777" w:rsidR="001252E3" w:rsidRPr="00FF1CCB" w:rsidRDefault="001252E3" w:rsidP="001252E3">
      <w:pPr>
        <w:rPr>
          <w:lang w:val="en-US"/>
        </w:rPr>
      </w:pPr>
    </w:p>
    <w:p w14:paraId="382FA5D9" w14:textId="2F2BD667" w:rsidR="00661045" w:rsidRPr="00FF1CCB" w:rsidRDefault="00EB661F" w:rsidP="00D538FF">
      <w:pPr>
        <w:spacing w:after="120" w:line="259" w:lineRule="auto"/>
        <w:jc w:val="both"/>
        <w:rPr>
          <w:rFonts w:ascii="Arial" w:eastAsia="Calibri" w:hAnsi="Arial" w:cs="Arial"/>
          <w:b/>
          <w:lang w:val="en-US" w:eastAsia="en-US"/>
        </w:rPr>
      </w:pPr>
      <w:r w:rsidRPr="00FF1CCB">
        <w:rPr>
          <w:rFonts w:ascii="Arial" w:eastAsia="Calibri" w:hAnsi="Arial" w:cs="Arial"/>
          <w:b/>
          <w:lang w:val="en-US" w:eastAsia="en-US"/>
        </w:rPr>
        <w:lastRenderedPageBreak/>
        <w:t xml:space="preserve">Online Resource </w:t>
      </w:r>
      <w:r w:rsidR="002719C6" w:rsidRPr="00FF1CCB">
        <w:rPr>
          <w:rFonts w:ascii="Arial" w:eastAsia="Calibri" w:hAnsi="Arial" w:cs="Arial"/>
          <w:b/>
          <w:lang w:val="en-US" w:eastAsia="en-US"/>
        </w:rPr>
        <w:t>1</w:t>
      </w:r>
      <w:r w:rsidR="00302214" w:rsidRPr="00FF1CCB">
        <w:rPr>
          <w:rFonts w:ascii="Arial" w:eastAsia="Calibri" w:hAnsi="Arial" w:cs="Arial"/>
          <w:b/>
          <w:lang w:val="en-US" w:eastAsia="en-US"/>
        </w:rPr>
        <w:t>:</w:t>
      </w:r>
      <w:r w:rsidR="00666DC9" w:rsidRPr="00FF1CCB">
        <w:rPr>
          <w:rFonts w:ascii="Arial" w:eastAsia="Calibri" w:hAnsi="Arial" w:cs="Arial"/>
          <w:b/>
          <w:lang w:val="en-US" w:eastAsia="en-US"/>
        </w:rPr>
        <w:t xml:space="preserve"> </w:t>
      </w:r>
      <w:r w:rsidR="00DA3EF9" w:rsidRPr="00FF1CCB">
        <w:rPr>
          <w:rFonts w:ascii="Arial" w:eastAsia="Calibri" w:hAnsi="Arial" w:cs="Arial"/>
          <w:b/>
          <w:lang w:val="en-US" w:eastAsia="en-US"/>
        </w:rPr>
        <w:t xml:space="preserve">Requirements </w:t>
      </w:r>
      <w:r w:rsidR="00A17C9F" w:rsidRPr="00FF1CCB">
        <w:rPr>
          <w:rFonts w:ascii="Arial" w:eastAsia="Calibri" w:hAnsi="Arial" w:cs="Arial"/>
          <w:b/>
          <w:lang w:val="en-US" w:eastAsia="en-US"/>
        </w:rPr>
        <w:t>A</w:t>
      </w:r>
      <w:r w:rsidR="00CB73FF" w:rsidRPr="00FF1CCB">
        <w:rPr>
          <w:rFonts w:ascii="Arial" w:eastAsia="Calibri" w:hAnsi="Arial" w:cs="Arial"/>
          <w:b/>
          <w:lang w:val="en-US" w:eastAsia="en-US"/>
        </w:rPr>
        <w:t>nalysis &amp; Functional</w:t>
      </w:r>
      <w:r w:rsidR="00A17C9F" w:rsidRPr="00FF1CCB">
        <w:rPr>
          <w:rFonts w:ascii="Arial" w:eastAsia="Calibri" w:hAnsi="Arial" w:cs="Arial"/>
          <w:b/>
          <w:lang w:val="en-US" w:eastAsia="en-US"/>
        </w:rPr>
        <w:t xml:space="preserve"> E</w:t>
      </w:r>
      <w:r w:rsidR="00DA3EF9" w:rsidRPr="00FF1CCB">
        <w:rPr>
          <w:rFonts w:ascii="Arial" w:eastAsia="Calibri" w:hAnsi="Arial" w:cs="Arial"/>
          <w:b/>
          <w:lang w:val="en-US" w:eastAsia="en-US"/>
        </w:rPr>
        <w:t>valuation</w:t>
      </w:r>
    </w:p>
    <w:p w14:paraId="78B4C0DB" w14:textId="2BA0D41C" w:rsidR="00592B42" w:rsidRPr="00592B42" w:rsidRDefault="00956E3D" w:rsidP="00592B42">
      <w:pPr>
        <w:spacing w:after="160" w:line="259" w:lineRule="auto"/>
        <w:jc w:val="both"/>
        <w:rPr>
          <w:rFonts w:ascii="Arial" w:eastAsia="Calibri" w:hAnsi="Arial" w:cs="Arial"/>
          <w:iCs/>
          <w:color w:val="FF0000"/>
          <w:sz w:val="20"/>
          <w:szCs w:val="20"/>
          <w:lang w:val="en-US" w:eastAsia="en-US"/>
        </w:rPr>
      </w:pPr>
      <w:r w:rsidRPr="00FF1CCB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Table </w:t>
      </w:r>
      <w:r w:rsidR="002719C6" w:rsidRPr="00FF1CCB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>1</w:t>
      </w:r>
      <w:r w:rsidR="004E56A8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DA3EF9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Requirements </w:t>
      </w:r>
      <w:r w:rsidR="00B66BE5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A</w:t>
      </w:r>
      <w:r w:rsidR="00DA3EF9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nalysis &amp; Functional </w:t>
      </w:r>
      <w:r w:rsidR="00B66BE5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E</w:t>
      </w:r>
      <w:r w:rsidR="00DA3EF9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valuation</w:t>
      </w:r>
      <w:r w:rsidR="00E438F0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of the </w:t>
      </w:r>
      <w:r w:rsidR="003C70DB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Situation Recognition System (</w:t>
      </w:r>
      <w:r w:rsidR="002719C6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SRS</w:t>
      </w:r>
      <w:r w:rsidR="003C70DB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)</w:t>
      </w:r>
      <w:r w:rsidR="00E703E5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  <w:r w:rsidR="00DA3EF9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G = Goal, N = Non-functional requirement</w:t>
      </w:r>
      <w:r w:rsidR="0027237A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, </w:t>
      </w:r>
      <w:r w:rsidR="00E52053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CAS = Context-Aware System, OR = Operating R</w:t>
      </w:r>
      <w:r w:rsidR="0027237A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oom</w:t>
      </w:r>
      <w:r w:rsidR="00E52053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, </w:t>
      </w:r>
      <w:r w:rsidR="00EE7486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SDC = Service-oriented Device Connectivity, </w:t>
      </w:r>
      <w:r w:rsidR="00B31EF6" w:rsidRPr="00FF1CCB">
        <w:rPr>
          <w:rFonts w:ascii="Arial" w:eastAsia="Calibri" w:hAnsi="Arial" w:cs="Arial"/>
          <w:iCs/>
          <w:sz w:val="20"/>
          <w:szCs w:val="20"/>
          <w:lang w:val="en-US" w:eastAsia="en-US"/>
        </w:rPr>
        <w:t>ML = Machine Learning</w:t>
      </w:r>
      <w:r w:rsidR="00B31EF6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, </w:t>
      </w:r>
      <w:r w:rsidR="00445FC0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>BPMN = Business Process Model and Notation</w:t>
      </w:r>
      <w:r w:rsidR="007D38CA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>, CMMN = Case M</w:t>
      </w:r>
      <w:r w:rsidR="00445FC0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>anagement Model and Notation</w:t>
      </w:r>
      <w:r w:rsidR="00DA3EF9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  <w:r w:rsidR="002719C6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844306">
        <w:rPr>
          <w:rFonts w:ascii="Arial" w:hAnsi="Arial" w:cs="Arial"/>
          <w:sz w:val="20"/>
          <w:szCs w:val="20"/>
          <w:lang w:val="en-US"/>
        </w:rPr>
        <w:t>T</w:t>
      </w:r>
      <w:r w:rsidR="00844306" w:rsidRPr="00965E8A">
        <w:rPr>
          <w:rFonts w:ascii="Arial" w:hAnsi="Arial" w:cs="Arial"/>
          <w:sz w:val="20"/>
          <w:szCs w:val="20"/>
          <w:lang w:val="en-US"/>
        </w:rPr>
        <w:t xml:space="preserve">he overall system was run as a demo prototype for different sub-scenarios with an automatic sensor data simulation based on realistic data. Aspects that </w:t>
      </w:r>
      <w:r w:rsidR="00844306">
        <w:rPr>
          <w:rFonts w:ascii="Arial" w:hAnsi="Arial" w:cs="Arial"/>
          <w:sz w:val="20"/>
          <w:szCs w:val="20"/>
          <w:lang w:val="en-US"/>
        </w:rPr>
        <w:t>the defined scenarios cannot fully cover</w:t>
      </w:r>
      <w:r w:rsidR="00844306" w:rsidRPr="00965E8A">
        <w:rPr>
          <w:rFonts w:ascii="Arial" w:hAnsi="Arial" w:cs="Arial"/>
          <w:sz w:val="20"/>
          <w:szCs w:val="20"/>
          <w:lang w:val="en-US"/>
        </w:rPr>
        <w:t xml:space="preserve"> were evaluated using additional system tests.</w:t>
      </w:r>
      <w:r w:rsidR="00844306">
        <w:rPr>
          <w:rFonts w:ascii="Arial" w:hAnsi="Arial" w:cs="Arial"/>
          <w:sz w:val="20"/>
          <w:szCs w:val="20"/>
          <w:lang w:val="en-US"/>
        </w:rPr>
        <w:t xml:space="preserve"> For the assessment, the requirements were contrasted to the successful sub-scenario execution as </w:t>
      </w:r>
      <w:r w:rsidR="00844306" w:rsidRPr="002E2199">
        <w:rPr>
          <w:rFonts w:ascii="Arial" w:hAnsi="Arial" w:cs="Arial"/>
          <w:sz w:val="20"/>
          <w:szCs w:val="20"/>
          <w:lang w:val="en-US"/>
        </w:rPr>
        <w:t>the primary evaluation method</w:t>
      </w:r>
      <w:r w:rsidR="00844306">
        <w:rPr>
          <w:rFonts w:ascii="Arial" w:hAnsi="Arial" w:cs="Arial"/>
          <w:sz w:val="20"/>
          <w:szCs w:val="20"/>
          <w:lang w:val="en-US"/>
        </w:rPr>
        <w:t>. Furthermore, logging details of t</w:t>
      </w:r>
      <w:r w:rsidR="00844306" w:rsidRPr="00965E8A">
        <w:rPr>
          <w:rFonts w:ascii="Arial" w:hAnsi="Arial" w:cs="Arial"/>
          <w:sz w:val="20"/>
          <w:szCs w:val="20"/>
          <w:lang w:val="en-US"/>
        </w:rPr>
        <w:t xml:space="preserve">he interpretation steps and the communication flow </w:t>
      </w:r>
      <w:r w:rsidR="00844306">
        <w:rPr>
          <w:rFonts w:ascii="Arial" w:hAnsi="Arial" w:cs="Arial"/>
          <w:sz w:val="20"/>
          <w:szCs w:val="20"/>
          <w:lang w:val="en-US"/>
        </w:rPr>
        <w:t xml:space="preserve">as well as code review </w:t>
      </w:r>
      <w:r w:rsidR="00844306" w:rsidRPr="00965E8A">
        <w:rPr>
          <w:rFonts w:ascii="Arial" w:hAnsi="Arial" w:cs="Arial"/>
          <w:sz w:val="20"/>
          <w:szCs w:val="20"/>
          <w:lang w:val="en-US"/>
        </w:rPr>
        <w:t>to obtain further implementation details</w:t>
      </w:r>
      <w:r w:rsidR="00844306">
        <w:rPr>
          <w:rFonts w:ascii="Arial" w:hAnsi="Arial" w:cs="Arial"/>
          <w:sz w:val="20"/>
          <w:szCs w:val="20"/>
          <w:lang w:val="en-US"/>
        </w:rPr>
        <w:t xml:space="preserve"> were used to </w:t>
      </w:r>
      <w:r w:rsidR="005E102F">
        <w:rPr>
          <w:rFonts w:ascii="Arial" w:hAnsi="Arial" w:cs="Arial"/>
          <w:sz w:val="20"/>
          <w:szCs w:val="20"/>
          <w:lang w:val="en-US"/>
        </w:rPr>
        <w:t>assess</w:t>
      </w:r>
      <w:r w:rsidR="00844306">
        <w:rPr>
          <w:rFonts w:ascii="Arial" w:hAnsi="Arial" w:cs="Arial"/>
          <w:sz w:val="20"/>
          <w:szCs w:val="20"/>
          <w:lang w:val="en-US"/>
        </w:rPr>
        <w:t xml:space="preserve"> the fulfillment of the requirements</w:t>
      </w:r>
      <w:r w:rsidR="00844306" w:rsidRPr="00965E8A">
        <w:rPr>
          <w:rFonts w:ascii="Arial" w:hAnsi="Arial" w:cs="Arial"/>
          <w:sz w:val="20"/>
          <w:szCs w:val="20"/>
          <w:lang w:val="en-US"/>
        </w:rPr>
        <w:t xml:space="preserve">. </w:t>
      </w:r>
      <w:r w:rsidR="00592B42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>The assessment beyond the requirements is covered by an argumentative evaluation</w:t>
      </w:r>
      <w:r w:rsidR="005D40A6">
        <w:rPr>
          <w:rFonts w:ascii="Arial" w:eastAsia="Calibri" w:hAnsi="Arial" w:cs="Arial"/>
          <w:iCs/>
          <w:sz w:val="20"/>
          <w:szCs w:val="20"/>
          <w:lang w:val="en-US" w:eastAsia="en-US"/>
        </w:rPr>
        <w:t>, not included in this resource</w:t>
      </w:r>
      <w:r w:rsidR="00592B42" w:rsidRPr="00592B42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</w:p>
    <w:p w14:paraId="55930FD9" w14:textId="36CCCA7C" w:rsidR="004C1AAE" w:rsidRPr="00FF1CCB" w:rsidRDefault="004C1AAE" w:rsidP="00D538FF">
      <w:pPr>
        <w:spacing w:after="160" w:line="259" w:lineRule="auto"/>
        <w:jc w:val="both"/>
        <w:rPr>
          <w:rFonts w:ascii="Arial" w:eastAsia="Calibri" w:hAnsi="Arial" w:cs="Arial"/>
          <w:iCs/>
          <w:color w:val="FF0000"/>
          <w:sz w:val="20"/>
          <w:szCs w:val="20"/>
          <w:lang w:val="en-US" w:eastAsia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2"/>
        <w:gridCol w:w="706"/>
        <w:gridCol w:w="2686"/>
        <w:gridCol w:w="1276"/>
        <w:gridCol w:w="3249"/>
      </w:tblGrid>
      <w:tr w:rsidR="00DC1E5F" w:rsidRPr="00FF1CCB" w14:paraId="7EA9B5F0" w14:textId="77777777" w:rsidTr="00DC1E5F">
        <w:tc>
          <w:tcPr>
            <w:tcW w:w="572" w:type="dxa"/>
          </w:tcPr>
          <w:p w14:paraId="2E072F66" w14:textId="6C0BA907" w:rsidR="00F77DD0" w:rsidRPr="00FF1CCB" w:rsidRDefault="00F77DD0" w:rsidP="00F77DD0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F0008FF" w14:textId="3010D5EF" w:rsidR="00F77DD0" w:rsidRPr="00FF1CCB" w:rsidRDefault="00F77DD0" w:rsidP="00F77DD0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o.</w:t>
            </w:r>
          </w:p>
        </w:tc>
        <w:tc>
          <w:tcPr>
            <w:tcW w:w="2686" w:type="dxa"/>
          </w:tcPr>
          <w:p w14:paraId="64B237B1" w14:textId="106A4460" w:rsidR="00F77DD0" w:rsidRPr="00FF1CCB" w:rsidRDefault="004B6EFB" w:rsidP="006F0977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oal or</w:t>
            </w:r>
            <w:r w:rsidR="00F77DD0"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6F0977"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  <w:r w:rsidR="00F77DD0"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on-functional requirement</w:t>
            </w:r>
          </w:p>
        </w:tc>
        <w:tc>
          <w:tcPr>
            <w:tcW w:w="1276" w:type="dxa"/>
          </w:tcPr>
          <w:p w14:paraId="240F60C3" w14:textId="0AFDEB59" w:rsidR="00F77DD0" w:rsidRPr="00FF1CCB" w:rsidRDefault="00F77DD0" w:rsidP="00F77DD0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Evaluation </w:t>
            </w:r>
            <w:r w:rsidR="006F0977"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ult</w:t>
            </w:r>
          </w:p>
        </w:tc>
        <w:tc>
          <w:tcPr>
            <w:tcW w:w="3249" w:type="dxa"/>
          </w:tcPr>
          <w:p w14:paraId="7CFFDC0C" w14:textId="0C9997D6" w:rsidR="00F77DD0" w:rsidRPr="00FF1CCB" w:rsidRDefault="00F77DD0" w:rsidP="00F77DD0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valuation</w:t>
            </w:r>
            <w:r w:rsidR="006F0977"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A</w:t>
            </w:r>
            <w:r w:rsidR="00502BD4"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sessment</w:t>
            </w: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DC1E5F" w:rsidRPr="00FF1CCB" w14:paraId="6336BCCB" w14:textId="77777777" w:rsidTr="00DC1E5F">
        <w:tc>
          <w:tcPr>
            <w:tcW w:w="572" w:type="dxa"/>
            <w:vMerge w:val="restart"/>
          </w:tcPr>
          <w:p w14:paraId="4FB5A283" w14:textId="7B305204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265BED99" w14:textId="10EBFCFB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G01/</w:t>
            </w:r>
          </w:p>
        </w:tc>
        <w:tc>
          <w:tcPr>
            <w:tcW w:w="2686" w:type="dxa"/>
          </w:tcPr>
          <w:p w14:paraId="06284BD8" w14:textId="66BD1A13" w:rsidR="00EE583C" w:rsidRPr="00FF1CCB" w:rsidRDefault="00EE583C" w:rsidP="005A2314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recognizes the current situation of different </w:t>
            </w:r>
            <w:r w:rsidR="005A2314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urgical</w:t>
            </w:r>
            <w:r w:rsidR="00B853F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processes in the OR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based on data from various intraoperatively available sensors and process knowledge.</w:t>
            </w:r>
          </w:p>
        </w:tc>
        <w:tc>
          <w:tcPr>
            <w:tcW w:w="1276" w:type="dxa"/>
          </w:tcPr>
          <w:p w14:paraId="52F23F30" w14:textId="25599ACF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326EE43D" w14:textId="57CEF0D7" w:rsidR="00EE583C" w:rsidRPr="00FF1CCB" w:rsidRDefault="0023322C" w:rsidP="0023322C">
            <w:pPr>
              <w:spacing w:line="240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e SRS</w:t>
            </w:r>
            <w:r w:rsidR="004D550A"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was demonstrated via the </w:t>
            </w:r>
            <w:r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cenarios.</w:t>
            </w:r>
            <w:r w:rsidR="00A3747C"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="00A3747C" w:rsidRPr="00FF1CCB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A3747C" w:rsidRPr="00FF1CCB">
              <w:rPr>
                <w:rFonts w:ascii="Arial" w:hAnsi="Arial" w:cs="Arial"/>
                <w:sz w:val="20"/>
                <w:lang w:val="en-US"/>
              </w:rPr>
              <w:t xml:space="preserve">ifferent surgical interventions based on data from various intraoperative sensors and process knowledge were simulated. </w:t>
            </w:r>
            <w:r w:rsidR="00A3747C" w:rsidRPr="00FF1CCB">
              <w:rPr>
                <w:rFonts w:ascii="Arial" w:hAnsi="Arial" w:cs="Arial"/>
                <w:sz w:val="20"/>
                <w:szCs w:val="20"/>
                <w:lang w:val="en-US"/>
              </w:rPr>
              <w:t>The SRS recognizes a variety of different contextual information across several levels.</w:t>
            </w:r>
          </w:p>
        </w:tc>
      </w:tr>
      <w:tr w:rsidR="00DC1E5F" w:rsidRPr="00FF1CCB" w14:paraId="2C4B485B" w14:textId="77777777" w:rsidTr="00DC1E5F">
        <w:tc>
          <w:tcPr>
            <w:tcW w:w="572" w:type="dxa"/>
            <w:vMerge/>
          </w:tcPr>
          <w:p w14:paraId="45F5A045" w14:textId="07C7702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11FB0CE1" w14:textId="4854E3C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G02/</w:t>
            </w:r>
          </w:p>
        </w:tc>
        <w:tc>
          <w:tcPr>
            <w:tcW w:w="2686" w:type="dxa"/>
          </w:tcPr>
          <w:p w14:paraId="7B125FD0" w14:textId="32344360" w:rsidR="00EE583C" w:rsidRPr="00FF1CCB" w:rsidRDefault="00EE583C" w:rsidP="003D6733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The SRS provides external systems with contextual information a</w:t>
            </w:r>
            <w:r w:rsidR="003D673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bout the current situation of an intervention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in the </w:t>
            </w:r>
            <w:r w:rsidR="003D673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OR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276" w:type="dxa"/>
          </w:tcPr>
          <w:p w14:paraId="0AF2AC39" w14:textId="36BE9B2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1AC5AB59" w14:textId="1D290DD8" w:rsidR="00EE583C" w:rsidRPr="00FF1CCB" w:rsidRDefault="0023322C" w:rsidP="00A3747C">
            <w:pPr>
              <w:spacing w:line="240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e SRS</w:t>
            </w:r>
            <w:r w:rsidR="004D550A"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was demonstrated via the </w:t>
            </w:r>
            <w:r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cenarios.</w:t>
            </w:r>
            <w:r w:rsidR="00A3747C" w:rsidRPr="00FF1CC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A</w:t>
            </w:r>
            <w:r w:rsidR="00A3747C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selection of the recognized contextual information is provided to external systems (CAS).</w:t>
            </w:r>
          </w:p>
        </w:tc>
      </w:tr>
      <w:tr w:rsidR="00DC1E5F" w:rsidRPr="00FF1CCB" w14:paraId="6CC9A81F" w14:textId="77777777" w:rsidTr="00DC1E5F">
        <w:tc>
          <w:tcPr>
            <w:tcW w:w="572" w:type="dxa"/>
            <w:vMerge w:val="restart"/>
            <w:textDirection w:val="btLr"/>
            <w:vAlign w:val="center"/>
          </w:tcPr>
          <w:p w14:paraId="5F23886C" w14:textId="519BCF49" w:rsidR="00EE583C" w:rsidRPr="00FF1CCB" w:rsidRDefault="00EE583C" w:rsidP="00EE583C">
            <w:pPr>
              <w:spacing w:after="120" w:line="240" w:lineRule="auto"/>
              <w:ind w:left="113" w:right="113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ompatibility</w:t>
            </w:r>
          </w:p>
        </w:tc>
        <w:tc>
          <w:tcPr>
            <w:tcW w:w="706" w:type="dxa"/>
          </w:tcPr>
          <w:p w14:paraId="4BBD78C5" w14:textId="7BB324C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1/</w:t>
            </w:r>
          </w:p>
        </w:tc>
        <w:tc>
          <w:tcPr>
            <w:tcW w:w="2686" w:type="dxa"/>
          </w:tcPr>
          <w:p w14:paraId="71358E5E" w14:textId="546E69F2" w:rsidR="00EE583C" w:rsidRPr="00FF1CCB" w:rsidRDefault="00EE583C" w:rsidP="00A61DF3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hall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connect all external systems (sensors, CAS) through loose coupling.</w:t>
            </w:r>
          </w:p>
        </w:tc>
        <w:tc>
          <w:tcPr>
            <w:tcW w:w="1276" w:type="dxa"/>
          </w:tcPr>
          <w:p w14:paraId="2EA3A502" w14:textId="4953D9C6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56FE171D" w14:textId="188FC6A7" w:rsidR="00EE583C" w:rsidRPr="00FF1CCB" w:rsidRDefault="0023322C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Sensors and CAS can be coupled and decoupled via listeners and SDC interface, respectively.</w:t>
            </w:r>
          </w:p>
        </w:tc>
      </w:tr>
      <w:tr w:rsidR="00DC1E5F" w:rsidRPr="00FF1CCB" w14:paraId="08EDF4AF" w14:textId="77777777" w:rsidTr="00DC1E5F">
        <w:tc>
          <w:tcPr>
            <w:tcW w:w="572" w:type="dxa"/>
            <w:vMerge/>
          </w:tcPr>
          <w:p w14:paraId="0F439F61" w14:textId="3841A74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24102CCD" w14:textId="2296DE2E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2/</w:t>
            </w:r>
          </w:p>
        </w:tc>
        <w:tc>
          <w:tcPr>
            <w:tcW w:w="2686" w:type="dxa"/>
          </w:tcPr>
          <w:p w14:paraId="3046184B" w14:textId="20DB95F7" w:rsidR="00EE583C" w:rsidRPr="00FF1CCB" w:rsidRDefault="00EE583C" w:rsidP="000B2FD5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exist in parallel to the </w:t>
            </w:r>
            <w:r w:rsidR="000B2FD5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OR</w:t>
            </w:r>
            <w:r w:rsidR="008E5E7A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infrastructur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276" w:type="dxa"/>
          </w:tcPr>
          <w:p w14:paraId="0C1EB6BD" w14:textId="30D6654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11551AB3" w14:textId="2050D1CB" w:rsidR="002D1CCC" w:rsidRPr="00FF1CCB" w:rsidRDefault="002D1CCC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The SRS runs in the research OR simultaneously with other systems without recognizable restrictions.</w:t>
            </w:r>
          </w:p>
        </w:tc>
      </w:tr>
      <w:tr w:rsidR="00DC1E5F" w:rsidRPr="00FF1CCB" w14:paraId="207B4C13" w14:textId="77777777" w:rsidTr="00DC1E5F">
        <w:tc>
          <w:tcPr>
            <w:tcW w:w="572" w:type="dxa"/>
            <w:vMerge/>
          </w:tcPr>
          <w:p w14:paraId="2BD0A522" w14:textId="49BA9386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460406A" w14:textId="10D6562B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3/</w:t>
            </w:r>
          </w:p>
        </w:tc>
        <w:tc>
          <w:tcPr>
            <w:tcW w:w="2686" w:type="dxa"/>
          </w:tcPr>
          <w:p w14:paraId="7E5BCEBB" w14:textId="7F65D811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communicate with the workflow engine via a REST interface.</w:t>
            </w:r>
          </w:p>
        </w:tc>
        <w:tc>
          <w:tcPr>
            <w:tcW w:w="1276" w:type="dxa"/>
          </w:tcPr>
          <w:p w14:paraId="2316E3C8" w14:textId="2BF77722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402D2F45" w14:textId="074F2C66" w:rsidR="00EE583C" w:rsidRPr="00FF1CCB" w:rsidRDefault="0023322C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The system communicates with the </w:t>
            </w:r>
            <w:r w:rsidRPr="00FF1CCB">
              <w:rPr>
                <w:rFonts w:ascii="Arial" w:hAnsi="Arial" w:cs="Arial"/>
                <w:i/>
                <w:sz w:val="20"/>
                <w:szCs w:val="20"/>
                <w:lang w:val="en-US"/>
              </w:rPr>
              <w:t>Camunda Workflow Engine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via a REST API interface.</w:t>
            </w:r>
          </w:p>
        </w:tc>
      </w:tr>
      <w:tr w:rsidR="00DC1E5F" w:rsidRPr="00FF1CCB" w14:paraId="58958F75" w14:textId="77777777" w:rsidTr="00DC1E5F">
        <w:tc>
          <w:tcPr>
            <w:tcW w:w="572" w:type="dxa"/>
            <w:vMerge/>
          </w:tcPr>
          <w:p w14:paraId="35223EDC" w14:textId="15BA61E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716277C5" w14:textId="09B45FBB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4/</w:t>
            </w:r>
          </w:p>
        </w:tc>
        <w:tc>
          <w:tcPr>
            <w:tcW w:w="2686" w:type="dxa"/>
          </w:tcPr>
          <w:p w14:paraId="7DD23C1C" w14:textId="438A7317" w:rsidR="00EE583C" w:rsidRPr="00FF1CCB" w:rsidRDefault="00EE583C" w:rsidP="00EB170E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="00EB170E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upport process models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in the </w:t>
            </w:r>
            <w:r w:rsidR="00EB170E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modeling standards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BPMN and CMMN.</w:t>
            </w:r>
          </w:p>
        </w:tc>
        <w:tc>
          <w:tcPr>
            <w:tcW w:w="1276" w:type="dxa"/>
          </w:tcPr>
          <w:p w14:paraId="0558F53D" w14:textId="4FA22B3E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40C4CA66" w14:textId="21073987" w:rsidR="00EE583C" w:rsidRPr="00FF1CCB" w:rsidRDefault="002D1CCC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Process models in BPMN, CMMN, and combination models are supported according to the implemented XML parser and are used at runtime.</w:t>
            </w:r>
          </w:p>
        </w:tc>
      </w:tr>
      <w:tr w:rsidR="00DC1E5F" w:rsidRPr="00FF1CCB" w14:paraId="62E5D6BF" w14:textId="77777777" w:rsidTr="00DC1E5F">
        <w:tc>
          <w:tcPr>
            <w:tcW w:w="572" w:type="dxa"/>
            <w:vMerge/>
          </w:tcPr>
          <w:p w14:paraId="7CAD64A0" w14:textId="2A49EBA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466346E8" w14:textId="67C92D92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5/</w:t>
            </w:r>
          </w:p>
        </w:tc>
        <w:tc>
          <w:tcPr>
            <w:tcW w:w="2686" w:type="dxa"/>
          </w:tcPr>
          <w:p w14:paraId="22FA4843" w14:textId="427C4AA4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communicate with sensors via specified interfaces (e.g. SDC).</w:t>
            </w:r>
          </w:p>
        </w:tc>
        <w:tc>
          <w:tcPr>
            <w:tcW w:w="1276" w:type="dxa"/>
          </w:tcPr>
          <w:p w14:paraId="76B2E8CF" w14:textId="1B61C5D6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489A4F6D" w14:textId="0AAC03F0" w:rsidR="00EE583C" w:rsidRPr="00FF1CCB" w:rsidRDefault="0023322C" w:rsidP="002F1095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Different interfaces to sensors are integrated into the SRS, including a </w:t>
            </w:r>
            <w:r w:rsidR="002F1095">
              <w:rPr>
                <w:rFonts w:ascii="Arial" w:hAnsi="Arial" w:cs="Arial"/>
                <w:sz w:val="20"/>
                <w:szCs w:val="20"/>
                <w:lang w:val="en-US"/>
              </w:rPr>
              <w:t>RESTful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listener, an SDC-based device discovery, and a publish-subscribe SDC interface.</w:t>
            </w:r>
          </w:p>
        </w:tc>
      </w:tr>
      <w:tr w:rsidR="00DC1E5F" w:rsidRPr="00FF1CCB" w14:paraId="78481149" w14:textId="77777777" w:rsidTr="00DC1E5F">
        <w:tc>
          <w:tcPr>
            <w:tcW w:w="572" w:type="dxa"/>
            <w:vMerge/>
          </w:tcPr>
          <w:p w14:paraId="266C4889" w14:textId="70E22342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3BA06B8" w14:textId="2BE6336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6/</w:t>
            </w:r>
          </w:p>
        </w:tc>
        <w:tc>
          <w:tcPr>
            <w:tcW w:w="2686" w:type="dxa"/>
          </w:tcPr>
          <w:p w14:paraId="23277FDF" w14:textId="719B2C51" w:rsidR="00EE583C" w:rsidRPr="00FF1CCB" w:rsidRDefault="00A61DF3" w:rsidP="00563009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The SRS shall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be</w:t>
            </w:r>
            <w:r w:rsidR="00D21B4D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demonstrable</w:t>
            </w:r>
            <w:r w:rsidR="00D21B4D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with simulated sensors.</w:t>
            </w:r>
          </w:p>
        </w:tc>
        <w:tc>
          <w:tcPr>
            <w:tcW w:w="1276" w:type="dxa"/>
          </w:tcPr>
          <w:p w14:paraId="3D614828" w14:textId="10EF743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5819FE92" w14:textId="56AAE0D2" w:rsidR="00EE583C" w:rsidRPr="00FF1CCB" w:rsidRDefault="0023322C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Sensor data can be simulated via a user interface</w:t>
            </w:r>
            <w:r w:rsidR="009C0EF8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and integrated test cases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DC1E5F" w:rsidRPr="00FF1CCB" w14:paraId="33A5F7E9" w14:textId="77777777" w:rsidTr="00DC1E5F">
        <w:tc>
          <w:tcPr>
            <w:tcW w:w="572" w:type="dxa"/>
            <w:vMerge/>
          </w:tcPr>
          <w:p w14:paraId="7FCC0D16" w14:textId="2E6F80A8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8CAC130" w14:textId="394F99F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7/</w:t>
            </w:r>
          </w:p>
        </w:tc>
        <w:tc>
          <w:tcPr>
            <w:tcW w:w="2686" w:type="dxa"/>
          </w:tcPr>
          <w:p w14:paraId="521EF0AA" w14:textId="6BDA13EC" w:rsidR="00EE583C" w:rsidRPr="00FF1CCB" w:rsidRDefault="00EE583C" w:rsidP="00460CAF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</w:t>
            </w:r>
            <w:r w:rsidR="007B33B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process</w:t>
            </w:r>
            <w:r w:rsidR="007B33B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ing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data from at least 4 data sources for a scenario.</w:t>
            </w:r>
          </w:p>
        </w:tc>
        <w:tc>
          <w:tcPr>
            <w:tcW w:w="1276" w:type="dxa"/>
          </w:tcPr>
          <w:p w14:paraId="0803845A" w14:textId="4D494049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09F914F7" w14:textId="4670BE3E" w:rsidR="00EE583C" w:rsidRPr="00FF1CCB" w:rsidRDefault="0023322C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At least 5 data sources can be used simultaneously, providing single- or multi-sensor data.</w:t>
            </w:r>
          </w:p>
        </w:tc>
      </w:tr>
      <w:tr w:rsidR="00DC1E5F" w:rsidRPr="00FF1CCB" w14:paraId="55AD9D58" w14:textId="77777777" w:rsidTr="00DC1E5F">
        <w:tc>
          <w:tcPr>
            <w:tcW w:w="572" w:type="dxa"/>
            <w:vMerge/>
          </w:tcPr>
          <w:p w14:paraId="0124779F" w14:textId="06A7733E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7A15F504" w14:textId="3DD2698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8/</w:t>
            </w:r>
          </w:p>
        </w:tc>
        <w:tc>
          <w:tcPr>
            <w:tcW w:w="2686" w:type="dxa"/>
          </w:tcPr>
          <w:p w14:paraId="6F0DB74C" w14:textId="3FE78599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communicate with CAS via an SDC interface.</w:t>
            </w:r>
          </w:p>
        </w:tc>
        <w:tc>
          <w:tcPr>
            <w:tcW w:w="1276" w:type="dxa"/>
          </w:tcPr>
          <w:p w14:paraId="7C3DC2B6" w14:textId="0E340B1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6863BF45" w14:textId="6EAF5823" w:rsidR="009C0EF8" w:rsidRPr="00FF1CCB" w:rsidRDefault="009C0EF8" w:rsidP="009C0EF8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Via the SDC interface, CAS can subscribe to desired information from the SRS via metrics defined in the MDIB.</w:t>
            </w:r>
          </w:p>
        </w:tc>
      </w:tr>
      <w:tr w:rsidR="00DC1E5F" w:rsidRPr="00FF1CCB" w14:paraId="3B68FD36" w14:textId="77777777" w:rsidTr="00DC1E5F">
        <w:tc>
          <w:tcPr>
            <w:tcW w:w="572" w:type="dxa"/>
            <w:vMerge/>
          </w:tcPr>
          <w:p w14:paraId="007A2CAA" w14:textId="60FCCC9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4E4463B7" w14:textId="4C264C5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09/</w:t>
            </w:r>
          </w:p>
        </w:tc>
        <w:tc>
          <w:tcPr>
            <w:tcW w:w="2686" w:type="dxa"/>
          </w:tcPr>
          <w:p w14:paraId="6A101440" w14:textId="37B0E4B4" w:rsidR="00EE583C" w:rsidRPr="00FF1CCB" w:rsidRDefault="00EE583C" w:rsidP="00460CAF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to provide data to at least 2 CAS in a scenario.</w:t>
            </w:r>
          </w:p>
        </w:tc>
        <w:tc>
          <w:tcPr>
            <w:tcW w:w="1276" w:type="dxa"/>
          </w:tcPr>
          <w:p w14:paraId="05E5D8AF" w14:textId="7D9AFBC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5DB6730F" w14:textId="5C3E1CC9" w:rsidR="00EE583C" w:rsidRPr="00FF1CCB" w:rsidRDefault="009C0EF8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Several CAS can be served simultaneously by the SRS.</w:t>
            </w:r>
          </w:p>
        </w:tc>
      </w:tr>
      <w:tr w:rsidR="00DC1E5F" w:rsidRPr="00FF1CCB" w14:paraId="48AC9324" w14:textId="77777777" w:rsidTr="00DC1E5F">
        <w:tc>
          <w:tcPr>
            <w:tcW w:w="572" w:type="dxa"/>
            <w:vMerge w:val="restart"/>
            <w:textDirection w:val="btLr"/>
            <w:vAlign w:val="center"/>
          </w:tcPr>
          <w:p w14:paraId="45C6D6A3" w14:textId="63225509" w:rsidR="00EE583C" w:rsidRPr="00FF1CCB" w:rsidRDefault="00EE583C" w:rsidP="00EE583C">
            <w:pPr>
              <w:spacing w:after="120" w:line="240" w:lineRule="auto"/>
              <w:ind w:left="113" w:right="113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aintainability</w:t>
            </w:r>
          </w:p>
        </w:tc>
        <w:tc>
          <w:tcPr>
            <w:tcW w:w="706" w:type="dxa"/>
          </w:tcPr>
          <w:p w14:paraId="3FA27313" w14:textId="744C3EB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0/</w:t>
            </w:r>
          </w:p>
        </w:tc>
        <w:tc>
          <w:tcPr>
            <w:tcW w:w="2686" w:type="dxa"/>
          </w:tcPr>
          <w:p w14:paraId="7824F2C5" w14:textId="3858A8E9" w:rsidR="00EE583C" w:rsidRPr="00FF1CCB" w:rsidRDefault="00EE583C" w:rsidP="00A61DF3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="00C63ABB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 the exchange of the workflow 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ngine.</w:t>
            </w:r>
          </w:p>
        </w:tc>
        <w:tc>
          <w:tcPr>
            <w:tcW w:w="1276" w:type="dxa"/>
          </w:tcPr>
          <w:p w14:paraId="3C825B50" w14:textId="3DBABE04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6FF5EDB1" w14:textId="52F25720" w:rsidR="0086527A" w:rsidRPr="00FF1CCB" w:rsidRDefault="0086527A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Due to the REST API </w:t>
            </w:r>
            <w:r w:rsidR="007B33BB" w:rsidRPr="00FF1CCB">
              <w:rPr>
                <w:rFonts w:ascii="Arial" w:hAnsi="Arial" w:cs="Arial"/>
                <w:sz w:val="20"/>
                <w:szCs w:val="20"/>
                <w:lang w:val="en-US"/>
              </w:rPr>
              <w:t>interface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, the workflow engine itself can be exchanged.</w:t>
            </w:r>
          </w:p>
        </w:tc>
      </w:tr>
      <w:tr w:rsidR="00DC1E5F" w:rsidRPr="00FF1CCB" w14:paraId="7854EA9A" w14:textId="77777777" w:rsidTr="00DC1E5F">
        <w:tc>
          <w:tcPr>
            <w:tcW w:w="572" w:type="dxa"/>
            <w:vMerge/>
          </w:tcPr>
          <w:p w14:paraId="1F959F07" w14:textId="168400D5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77771749" w14:textId="2C0F9FEB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1/</w:t>
            </w:r>
          </w:p>
        </w:tc>
        <w:tc>
          <w:tcPr>
            <w:tcW w:w="2686" w:type="dxa"/>
          </w:tcPr>
          <w:p w14:paraId="4A0285F1" w14:textId="78BE9CFE" w:rsidR="00EE583C" w:rsidRPr="00FF1CCB" w:rsidRDefault="00EE583C" w:rsidP="00384E17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enable the exchange of process models via the </w:t>
            </w:r>
            <w:r w:rsidR="00384E17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w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orkflow </w:t>
            </w:r>
            <w:r w:rsidR="00384E17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ngine for the same intervention.</w:t>
            </w:r>
          </w:p>
        </w:tc>
        <w:tc>
          <w:tcPr>
            <w:tcW w:w="1276" w:type="dxa"/>
          </w:tcPr>
          <w:p w14:paraId="5DD94371" w14:textId="40187180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72FD3E88" w14:textId="18B2F6E1" w:rsidR="00EE583C" w:rsidRPr="00FF1CCB" w:rsidRDefault="00116516" w:rsidP="00116516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A modified process model can be integrated via the </w:t>
            </w:r>
            <w:r w:rsidRPr="00FF1CCB">
              <w:rPr>
                <w:rFonts w:ascii="Arial" w:hAnsi="Arial" w:cs="Arial"/>
                <w:i/>
                <w:sz w:val="20"/>
                <w:szCs w:val="20"/>
                <w:lang w:val="en-US"/>
              </w:rPr>
              <w:t>Camunda Workflow Engine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which is then automatically used by the SRS.</w:t>
            </w:r>
          </w:p>
        </w:tc>
      </w:tr>
      <w:tr w:rsidR="00DC1E5F" w:rsidRPr="00FF1CCB" w14:paraId="6E42F625" w14:textId="77777777" w:rsidTr="00DC1E5F">
        <w:tc>
          <w:tcPr>
            <w:tcW w:w="572" w:type="dxa"/>
            <w:vMerge/>
          </w:tcPr>
          <w:p w14:paraId="6CB9183E" w14:textId="6120B914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61FF69A4" w14:textId="6E76CA5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2/</w:t>
            </w:r>
          </w:p>
        </w:tc>
        <w:tc>
          <w:tcPr>
            <w:tcW w:w="2686" w:type="dxa"/>
          </w:tcPr>
          <w:p w14:paraId="13E3FDEF" w14:textId="4FA160BD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 the exchange of sensors within a sensor type.</w:t>
            </w:r>
          </w:p>
        </w:tc>
        <w:tc>
          <w:tcPr>
            <w:tcW w:w="1276" w:type="dxa"/>
          </w:tcPr>
          <w:p w14:paraId="2C917398" w14:textId="04C7115F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630C69C8" w14:textId="1ABBEA41" w:rsidR="00EE583C" w:rsidRPr="00FF1CCB" w:rsidRDefault="0086527A" w:rsidP="00BD6340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Sensors are assigned to a sensor data type in the data management component </w:t>
            </w:r>
            <w:r w:rsidR="00BD6340">
              <w:rPr>
                <w:rFonts w:ascii="Arial" w:hAnsi="Arial" w:cs="Arial"/>
                <w:sz w:val="20"/>
                <w:szCs w:val="20"/>
                <w:lang w:val="en-US"/>
              </w:rPr>
              <w:t xml:space="preserve">(sensor registry) 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to </w:t>
            </w:r>
            <w:r w:rsidR="007B33BB" w:rsidRPr="00FF1CCB">
              <w:rPr>
                <w:rFonts w:ascii="Arial" w:hAnsi="Arial" w:cs="Arial"/>
                <w:sz w:val="20"/>
                <w:szCs w:val="20"/>
                <w:lang w:val="en-US"/>
              </w:rPr>
              <w:t>distribute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data to suitable modules of the SRS and can therefore be exchanged with other sensors.</w:t>
            </w:r>
          </w:p>
        </w:tc>
      </w:tr>
      <w:tr w:rsidR="00DC1E5F" w:rsidRPr="00FF1CCB" w14:paraId="7F3DA542" w14:textId="77777777" w:rsidTr="00DC1E5F">
        <w:tc>
          <w:tcPr>
            <w:tcW w:w="572" w:type="dxa"/>
            <w:vMerge/>
          </w:tcPr>
          <w:p w14:paraId="19E9D724" w14:textId="3F691BF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F1D029A" w14:textId="5E3C7E5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3/</w:t>
            </w:r>
          </w:p>
        </w:tc>
        <w:tc>
          <w:tcPr>
            <w:tcW w:w="2686" w:type="dxa"/>
          </w:tcPr>
          <w:p w14:paraId="3AEF308F" w14:textId="283B2EAF" w:rsidR="00EE583C" w:rsidRPr="00FF1CCB" w:rsidRDefault="00EE583C" w:rsidP="007B33BB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 the exchange of interpretation logic.</w:t>
            </w:r>
          </w:p>
        </w:tc>
        <w:tc>
          <w:tcPr>
            <w:tcW w:w="1276" w:type="dxa"/>
          </w:tcPr>
          <w:p w14:paraId="0526A56F" w14:textId="63F2232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36A551BE" w14:textId="59671129" w:rsidR="00EE583C" w:rsidRPr="00FF1CCB" w:rsidRDefault="004A5BEB" w:rsidP="00EE583C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Interpretation modules and methods can be exchanged and adapted.</w:t>
            </w:r>
          </w:p>
        </w:tc>
      </w:tr>
      <w:tr w:rsidR="00DC1E5F" w:rsidRPr="00FF1CCB" w14:paraId="1366D310" w14:textId="77777777" w:rsidTr="00DC1E5F">
        <w:tc>
          <w:tcPr>
            <w:tcW w:w="572" w:type="dxa"/>
            <w:vMerge/>
          </w:tcPr>
          <w:p w14:paraId="7AF9E0DD" w14:textId="3E62BB8E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64D162BB" w14:textId="51C86FDB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4/</w:t>
            </w:r>
          </w:p>
        </w:tc>
        <w:tc>
          <w:tcPr>
            <w:tcW w:w="2686" w:type="dxa"/>
          </w:tcPr>
          <w:p w14:paraId="5F348348" w14:textId="430E6375" w:rsidR="00EE583C" w:rsidRPr="00FF1CCB" w:rsidRDefault="00EE583C" w:rsidP="00460CAF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to interpret and provide situation data independently of the CAS currently in use.</w:t>
            </w:r>
          </w:p>
        </w:tc>
        <w:tc>
          <w:tcPr>
            <w:tcW w:w="1276" w:type="dxa"/>
          </w:tcPr>
          <w:p w14:paraId="7C9D4AE0" w14:textId="5B3A9CFA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394E7EE4" w14:textId="152F188A" w:rsidR="000A2F64" w:rsidRPr="00FF1CCB" w:rsidRDefault="004A5BEB" w:rsidP="00EE583C">
            <w:pPr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The SRS continuously interprets knowledge about sensors, processes, and situations.</w:t>
            </w:r>
          </w:p>
        </w:tc>
      </w:tr>
      <w:tr w:rsidR="00DC1E5F" w:rsidRPr="00FF1CCB" w14:paraId="28526ED6" w14:textId="77777777" w:rsidTr="00DC1E5F">
        <w:tc>
          <w:tcPr>
            <w:tcW w:w="572" w:type="dxa"/>
            <w:vMerge/>
          </w:tcPr>
          <w:p w14:paraId="6ABBC54E" w14:textId="6CC214D8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6758E187" w14:textId="1177F5A2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5/</w:t>
            </w:r>
          </w:p>
        </w:tc>
        <w:tc>
          <w:tcPr>
            <w:tcW w:w="2686" w:type="dxa"/>
          </w:tcPr>
          <w:p w14:paraId="408D3FE4" w14:textId="60C9B298" w:rsidR="00EE583C" w:rsidRPr="00FF1CCB" w:rsidRDefault="00EE583C" w:rsidP="007B33BB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apply interpretation logic across scenarios if </w:t>
            </w:r>
            <w:r w:rsidR="00843CAD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reasonabl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1276" w:type="dxa"/>
          </w:tcPr>
          <w:p w14:paraId="05D8DFA7" w14:textId="72A5038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6C08CAA1" w14:textId="080D2272" w:rsidR="00EE583C" w:rsidRPr="00FF1CCB" w:rsidRDefault="000A2F64" w:rsidP="000A2F64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The rule- and ML-based </w:t>
            </w:r>
            <w:r w:rsidR="007B33BB" w:rsidRPr="00FF1CCB">
              <w:rPr>
                <w:rFonts w:ascii="Arial" w:hAnsi="Arial" w:cs="Arial"/>
                <w:sz w:val="20"/>
                <w:szCs w:val="20"/>
                <w:lang w:val="en-US"/>
              </w:rPr>
              <w:t>interpretation</w:t>
            </w:r>
            <w:r w:rsidR="00D61E89">
              <w:rPr>
                <w:rFonts w:ascii="Arial" w:hAnsi="Arial" w:cs="Arial"/>
                <w:sz w:val="20"/>
                <w:szCs w:val="20"/>
                <w:lang w:val="en-US"/>
              </w:rPr>
              <w:t xml:space="preserve"> logic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are uniformly used for all scenarios based on the sensor type and phase/step definition and the configuration, but also scenario-specific rules can be defined.</w:t>
            </w:r>
          </w:p>
        </w:tc>
      </w:tr>
      <w:tr w:rsidR="00DC1E5F" w:rsidRPr="00FF1CCB" w14:paraId="06FA2F2F" w14:textId="77777777" w:rsidTr="00DC1E5F">
        <w:tc>
          <w:tcPr>
            <w:tcW w:w="572" w:type="dxa"/>
            <w:vMerge/>
          </w:tcPr>
          <w:p w14:paraId="7D72D464" w14:textId="6CA68FA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5B6A73D" w14:textId="42170FD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6/</w:t>
            </w:r>
          </w:p>
        </w:tc>
        <w:tc>
          <w:tcPr>
            <w:tcW w:w="2686" w:type="dxa"/>
          </w:tcPr>
          <w:p w14:paraId="394AF990" w14:textId="6FC35BEF" w:rsidR="00EE583C" w:rsidRPr="00FF1CCB" w:rsidRDefault="00EE583C" w:rsidP="00460CAF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to import existing process models.</w:t>
            </w:r>
          </w:p>
        </w:tc>
        <w:tc>
          <w:tcPr>
            <w:tcW w:w="1276" w:type="dxa"/>
          </w:tcPr>
          <w:p w14:paraId="0C54DF42" w14:textId="347F7418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t>Partly fulfilled</w:t>
            </w:r>
          </w:p>
        </w:tc>
        <w:tc>
          <w:tcPr>
            <w:tcW w:w="3249" w:type="dxa"/>
          </w:tcPr>
          <w:p w14:paraId="2F05A791" w14:textId="1A622655" w:rsidR="008D2154" w:rsidRPr="00FF1CCB" w:rsidRDefault="008D2154" w:rsidP="008D2154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Process models (e.g. from other application areas) can be integrated, but require minimal adjustments, e.g. to enable control of the models via the workflow engine.</w:t>
            </w:r>
          </w:p>
        </w:tc>
      </w:tr>
      <w:tr w:rsidR="00DC1E5F" w:rsidRPr="00FF1CCB" w14:paraId="2250B89B" w14:textId="77777777" w:rsidTr="00DC1E5F">
        <w:tc>
          <w:tcPr>
            <w:tcW w:w="572" w:type="dxa"/>
            <w:vMerge/>
          </w:tcPr>
          <w:p w14:paraId="46F0D8D1" w14:textId="4CE15314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1BE998F6" w14:textId="09C833C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7/</w:t>
            </w:r>
          </w:p>
        </w:tc>
        <w:tc>
          <w:tcPr>
            <w:tcW w:w="2686" w:type="dxa"/>
          </w:tcPr>
          <w:p w14:paraId="20BAB35A" w14:textId="490DFED3" w:rsidR="00EE583C" w:rsidRPr="00FF1CCB" w:rsidRDefault="00EE583C" w:rsidP="00460CAF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shall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enable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to import existing, trained ML models.</w:t>
            </w:r>
          </w:p>
        </w:tc>
        <w:tc>
          <w:tcPr>
            <w:tcW w:w="1276" w:type="dxa"/>
          </w:tcPr>
          <w:p w14:paraId="357F4CFA" w14:textId="52ED1E6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6FB8DF05" w14:textId="29FE859B" w:rsidR="008D2154" w:rsidRPr="00FF1CCB" w:rsidRDefault="004A5BEB" w:rsidP="004A5BEB">
            <w:pPr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To reuse established work</w:t>
            </w:r>
            <w:r w:rsidR="008D2154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from other projects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, trained </w:t>
            </w:r>
            <w:r w:rsidR="008D2154" w:rsidRPr="00FF1CCB">
              <w:rPr>
                <w:rFonts w:ascii="Arial" w:hAnsi="Arial" w:cs="Arial"/>
                <w:sz w:val="20"/>
                <w:szCs w:val="20"/>
                <w:lang w:val="en-US"/>
              </w:rPr>
              <w:t>and tested ML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models can be integrated.</w:t>
            </w:r>
          </w:p>
        </w:tc>
      </w:tr>
      <w:tr w:rsidR="00DC1E5F" w:rsidRPr="00FF1CCB" w14:paraId="7437D8A3" w14:textId="77777777" w:rsidTr="00DC1E5F">
        <w:tc>
          <w:tcPr>
            <w:tcW w:w="572" w:type="dxa"/>
            <w:vMerge/>
          </w:tcPr>
          <w:p w14:paraId="0DC6DA78" w14:textId="7B3D11A2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22CC6E80" w14:textId="60763BDE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8/</w:t>
            </w:r>
          </w:p>
        </w:tc>
        <w:tc>
          <w:tcPr>
            <w:tcW w:w="2686" w:type="dxa"/>
          </w:tcPr>
          <w:p w14:paraId="20B7DE00" w14:textId="4BBBF69D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provide clear and traceable log entries for information, warnings</w:t>
            </w:r>
            <w:r w:rsidR="00843CAD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,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and errors.</w:t>
            </w:r>
          </w:p>
        </w:tc>
        <w:tc>
          <w:tcPr>
            <w:tcW w:w="1276" w:type="dxa"/>
          </w:tcPr>
          <w:p w14:paraId="48CC6683" w14:textId="6DB43B18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6485987D" w14:textId="1C2D79E1" w:rsidR="00D86B05" w:rsidRPr="00FF1CCB" w:rsidRDefault="00D86B05" w:rsidP="004A5BEB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To trace the system behavior, a standardized format on different logging levels (info, warning, error) is used for logging relevant information.</w:t>
            </w:r>
          </w:p>
        </w:tc>
      </w:tr>
      <w:tr w:rsidR="00DC1E5F" w:rsidRPr="00FF1CCB" w14:paraId="34905371" w14:textId="77777777" w:rsidTr="00DC1E5F">
        <w:tc>
          <w:tcPr>
            <w:tcW w:w="572" w:type="dxa"/>
            <w:vMerge/>
          </w:tcPr>
          <w:p w14:paraId="1D7ECE44" w14:textId="70DA7F3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52FC91D" w14:textId="32E39BC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19/</w:t>
            </w:r>
          </w:p>
        </w:tc>
        <w:tc>
          <w:tcPr>
            <w:tcW w:w="2686" w:type="dxa"/>
          </w:tcPr>
          <w:p w14:paraId="24BBD3A8" w14:textId="408D0021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log additional information according to the configured logging level (debug) during administrative use.</w:t>
            </w:r>
          </w:p>
        </w:tc>
        <w:tc>
          <w:tcPr>
            <w:tcW w:w="1276" w:type="dxa"/>
          </w:tcPr>
          <w:p w14:paraId="54B39C69" w14:textId="364BF43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098453D2" w14:textId="1B33CA4A" w:rsidR="00D86B05" w:rsidRPr="00FF1CCB" w:rsidRDefault="00D86B05" w:rsidP="00D86B05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For administrative purposes, additional information on </w:t>
            </w:r>
            <w:r w:rsidR="007B33BB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debug level can be logged.</w:t>
            </w:r>
          </w:p>
        </w:tc>
      </w:tr>
      <w:tr w:rsidR="00DC1E5F" w:rsidRPr="00FF1CCB" w14:paraId="1490DE9E" w14:textId="77777777" w:rsidTr="00DC1E5F">
        <w:tc>
          <w:tcPr>
            <w:tcW w:w="572" w:type="dxa"/>
            <w:vMerge/>
          </w:tcPr>
          <w:p w14:paraId="1FDDD9B7" w14:textId="094F5B7E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495DACD9" w14:textId="60DCCD6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0/</w:t>
            </w:r>
          </w:p>
        </w:tc>
        <w:tc>
          <w:tcPr>
            <w:tcW w:w="2686" w:type="dxa"/>
          </w:tcPr>
          <w:p w14:paraId="1CF5F5C8" w14:textId="06A8E1EB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allow the integration of process models via a workflow engine and knowledge for </w:t>
            </w:r>
            <w:r w:rsidR="00843CAD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intervention via a data management component.</w:t>
            </w:r>
          </w:p>
        </w:tc>
        <w:tc>
          <w:tcPr>
            <w:tcW w:w="1276" w:type="dxa"/>
          </w:tcPr>
          <w:p w14:paraId="22E2CB41" w14:textId="1AE4BC6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719C4F08" w14:textId="5ECE4F56" w:rsidR="00EE583C" w:rsidRPr="00FF1CCB" w:rsidRDefault="0086527A" w:rsidP="00203696">
            <w:pPr>
              <w:spacing w:line="240" w:lineRule="auto"/>
              <w:rPr>
                <w:rFonts w:ascii="Arial" w:eastAsiaTheme="minorHAnsi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A new process model can be integrated via the </w:t>
            </w:r>
            <w:r w:rsidRPr="00FF1CCB">
              <w:rPr>
                <w:rFonts w:ascii="Arial" w:hAnsi="Arial" w:cs="Arial"/>
                <w:i/>
                <w:sz w:val="20"/>
                <w:szCs w:val="20"/>
                <w:lang w:val="en-US"/>
              </w:rPr>
              <w:t>Camunda Workflow Engine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. Therefore, a</w:t>
            </w:r>
            <w:r w:rsidR="004A5BEB" w:rsidRPr="00FF1CCB">
              <w:rPr>
                <w:rFonts w:ascii="Arial" w:hAnsi="Arial" w:cs="Arial"/>
                <w:sz w:val="20"/>
                <w:szCs w:val="20"/>
                <w:lang w:val="en-US"/>
              </w:rPr>
              <w:t>daptions to relations, rules, etc. can be made within data management components.</w:t>
            </w:r>
          </w:p>
        </w:tc>
      </w:tr>
      <w:tr w:rsidR="00DC1E5F" w:rsidRPr="00FF1CCB" w14:paraId="123441A8" w14:textId="77777777" w:rsidTr="00DC1E5F">
        <w:tc>
          <w:tcPr>
            <w:tcW w:w="572" w:type="dxa"/>
            <w:vMerge/>
          </w:tcPr>
          <w:p w14:paraId="14B91EDB" w14:textId="4475A3A6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4C93D05D" w14:textId="11BFEE2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1/</w:t>
            </w:r>
          </w:p>
        </w:tc>
        <w:tc>
          <w:tcPr>
            <w:tcW w:w="2686" w:type="dxa"/>
          </w:tcPr>
          <w:p w14:paraId="1CE167AA" w14:textId="41687CF4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allow the connection of sensors via an interface and </w:t>
            </w:r>
            <w:r w:rsidR="007B33B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adaptation of sensor configurations via a data management component.</w:t>
            </w:r>
          </w:p>
        </w:tc>
        <w:tc>
          <w:tcPr>
            <w:tcW w:w="1276" w:type="dxa"/>
          </w:tcPr>
          <w:p w14:paraId="0E52AFC4" w14:textId="541D37E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152D9EDD" w14:textId="6A56393D" w:rsidR="00116516" w:rsidRPr="007B33BB" w:rsidRDefault="00A66724" w:rsidP="00EE583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Data of available, configured sensors is incorporated using listener interfaces. </w:t>
            </w:r>
            <w:r w:rsidR="00D86B05" w:rsidRPr="00FF1CC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86527A" w:rsidRPr="00FF1CCB">
              <w:rPr>
                <w:rFonts w:ascii="Arial" w:hAnsi="Arial" w:cs="Arial"/>
                <w:sz w:val="20"/>
                <w:szCs w:val="20"/>
                <w:lang w:val="en-US"/>
              </w:rPr>
              <w:t>vailable sensors need to be configured so that their data can automatically be recorded using the implemented listeners and, if assignable, processed.</w:t>
            </w:r>
          </w:p>
        </w:tc>
      </w:tr>
      <w:tr w:rsidR="00DC1E5F" w:rsidRPr="00FF1CCB" w14:paraId="3D3491F2" w14:textId="77777777" w:rsidTr="00DC1E5F">
        <w:tc>
          <w:tcPr>
            <w:tcW w:w="572" w:type="dxa"/>
            <w:vMerge/>
          </w:tcPr>
          <w:p w14:paraId="79C77470" w14:textId="7013FDF4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F28D73A" w14:textId="0B1F7DC6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2/</w:t>
            </w:r>
          </w:p>
        </w:tc>
        <w:tc>
          <w:tcPr>
            <w:tcW w:w="2686" w:type="dxa"/>
          </w:tcPr>
          <w:p w14:paraId="73CAE58B" w14:textId="5E593891" w:rsidR="00EE583C" w:rsidRPr="00FF1CCB" w:rsidRDefault="00EE583C" w:rsidP="007B33BB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allow the integration and extension of interpretation logic via modules.</w:t>
            </w:r>
          </w:p>
        </w:tc>
        <w:tc>
          <w:tcPr>
            <w:tcW w:w="1276" w:type="dxa"/>
          </w:tcPr>
          <w:p w14:paraId="49D50540" w14:textId="7FF75DE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0C37368E" w14:textId="7F182F9F" w:rsidR="00EE583C" w:rsidRPr="00FF1CCB" w:rsidRDefault="0086527A" w:rsidP="008D2154">
            <w:pPr>
              <w:spacing w:line="240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Reusable rule- and </w:t>
            </w:r>
            <w:r w:rsidR="008D2154" w:rsidRPr="00FF1CCB">
              <w:rPr>
                <w:rFonts w:ascii="Arial" w:hAnsi="Arial" w:cs="Arial"/>
                <w:sz w:val="20"/>
                <w:szCs w:val="20"/>
                <w:lang w:val="en-US"/>
              </w:rPr>
              <w:t>ML-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based approaches can be incorporated.</w:t>
            </w:r>
          </w:p>
        </w:tc>
      </w:tr>
      <w:tr w:rsidR="00DC1E5F" w:rsidRPr="00FF1CCB" w14:paraId="626294B4" w14:textId="77777777" w:rsidTr="00DC1E5F">
        <w:tc>
          <w:tcPr>
            <w:tcW w:w="572" w:type="dxa"/>
            <w:vMerge/>
          </w:tcPr>
          <w:p w14:paraId="24CFB8C6" w14:textId="4A027400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6B842ABA" w14:textId="5228CC3A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3/</w:t>
            </w:r>
          </w:p>
        </w:tc>
        <w:tc>
          <w:tcPr>
            <w:tcW w:w="2686" w:type="dxa"/>
          </w:tcPr>
          <w:p w14:paraId="4FF03ED3" w14:textId="48CFD7AA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offer a GUI for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imulating sensor data for testing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purposes during administrative use.</w:t>
            </w:r>
          </w:p>
        </w:tc>
        <w:tc>
          <w:tcPr>
            <w:tcW w:w="1276" w:type="dxa"/>
          </w:tcPr>
          <w:p w14:paraId="4EA6F5A6" w14:textId="4FD9785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762AC8B4" w14:textId="2D718EE9" w:rsidR="00D86B05" w:rsidRPr="00FF1CCB" w:rsidRDefault="00A3747C" w:rsidP="00D86B05">
            <w:pPr>
              <w:spacing w:line="240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A GUI for sensor data simulation and </w:t>
            </w:r>
            <w:r w:rsidR="00D86B05" w:rsidRPr="00FF1CCB">
              <w:rPr>
                <w:rFonts w:ascii="Arial" w:hAnsi="Arial" w:cs="Arial"/>
                <w:sz w:val="20"/>
                <w:szCs w:val="20"/>
                <w:lang w:val="en-US"/>
              </w:rPr>
              <w:t>defined test cases can be used for testing purposes.</w:t>
            </w:r>
          </w:p>
        </w:tc>
      </w:tr>
      <w:tr w:rsidR="00DC1E5F" w:rsidRPr="00FF1CCB" w14:paraId="0D1FE5F8" w14:textId="77777777" w:rsidTr="00DC1E5F">
        <w:tc>
          <w:tcPr>
            <w:tcW w:w="572" w:type="dxa"/>
            <w:vMerge/>
          </w:tcPr>
          <w:p w14:paraId="7AEFAC35" w14:textId="5B28EF4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CF8C548" w14:textId="022FA8D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4/</w:t>
            </w:r>
          </w:p>
        </w:tc>
        <w:tc>
          <w:tcPr>
            <w:tcW w:w="2686" w:type="dxa"/>
          </w:tcPr>
          <w:p w14:paraId="57AE5FE5" w14:textId="39FDCEA9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include a CAS simulation for test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ing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purposes for administrative use.</w:t>
            </w:r>
          </w:p>
        </w:tc>
        <w:tc>
          <w:tcPr>
            <w:tcW w:w="1276" w:type="dxa"/>
          </w:tcPr>
          <w:p w14:paraId="57A1AABC" w14:textId="64E9DE18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701FC044" w14:textId="4CB44BBE" w:rsidR="00EE583C" w:rsidRPr="00FF1CCB" w:rsidRDefault="00D86B05" w:rsidP="00D86B05">
            <w:pPr>
              <w:spacing w:line="240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CAS simulation subscribing to all metrics provided by the SRS can be used for testing purposes.</w:t>
            </w:r>
          </w:p>
        </w:tc>
      </w:tr>
      <w:tr w:rsidR="00DC1E5F" w:rsidRPr="00FF1CCB" w14:paraId="5AD70AD0" w14:textId="77777777" w:rsidTr="00DC1E5F">
        <w:tc>
          <w:tcPr>
            <w:tcW w:w="572" w:type="dxa"/>
            <w:vMerge/>
          </w:tcPr>
          <w:p w14:paraId="1BC618EA" w14:textId="4C714BDE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189F4DBC" w14:textId="796DC6F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5/</w:t>
            </w:r>
          </w:p>
        </w:tc>
        <w:tc>
          <w:tcPr>
            <w:tcW w:w="2686" w:type="dxa"/>
          </w:tcPr>
          <w:p w14:paraId="19B676DE" w14:textId="41FA78B2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use a test data set for ML-based approaches for testing purposes during administrative use.</w:t>
            </w:r>
          </w:p>
        </w:tc>
        <w:tc>
          <w:tcPr>
            <w:tcW w:w="1276" w:type="dxa"/>
          </w:tcPr>
          <w:p w14:paraId="07FADC6C" w14:textId="7AFA25AB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3DE6D06F" w14:textId="7D9E5459" w:rsidR="00D86B05" w:rsidRPr="00FF1CCB" w:rsidRDefault="004A5BEB" w:rsidP="00EE583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The up-to-now </w:t>
            </w:r>
            <w:r w:rsidR="00D86B05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integrated ML 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models use a</w:t>
            </w:r>
            <w:r w:rsidR="00D86B05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n 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80/20-split for training/testing.</w:t>
            </w:r>
          </w:p>
        </w:tc>
      </w:tr>
      <w:tr w:rsidR="00DC1E5F" w:rsidRPr="00FF1CCB" w14:paraId="3ABC5B92" w14:textId="77777777" w:rsidTr="00DC1E5F">
        <w:tc>
          <w:tcPr>
            <w:tcW w:w="572" w:type="dxa"/>
            <w:vMerge w:val="restart"/>
            <w:textDirection w:val="btLr"/>
            <w:vAlign w:val="center"/>
          </w:tcPr>
          <w:p w14:paraId="06C6BB43" w14:textId="03B98300" w:rsidR="00EE583C" w:rsidRPr="00FF1CCB" w:rsidRDefault="00EE583C" w:rsidP="00EE583C">
            <w:pPr>
              <w:spacing w:after="120" w:line="240" w:lineRule="auto"/>
              <w:ind w:left="113" w:right="113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ortability</w:t>
            </w:r>
          </w:p>
        </w:tc>
        <w:tc>
          <w:tcPr>
            <w:tcW w:w="706" w:type="dxa"/>
          </w:tcPr>
          <w:p w14:paraId="6F040A59" w14:textId="03765FFB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6/</w:t>
            </w:r>
          </w:p>
        </w:tc>
        <w:tc>
          <w:tcPr>
            <w:tcW w:w="2686" w:type="dxa"/>
          </w:tcPr>
          <w:p w14:paraId="110AA9D2" w14:textId="1ABD19AA" w:rsidR="00EE583C" w:rsidRPr="00FF1CCB" w:rsidRDefault="00A61DF3" w:rsidP="007B33BB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shall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enable to 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add a new scenario, particularly </w:t>
            </w:r>
            <w:r w:rsidR="007B33B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concerning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intervention types and sensor types.</w:t>
            </w:r>
          </w:p>
        </w:tc>
        <w:tc>
          <w:tcPr>
            <w:tcW w:w="1276" w:type="dxa"/>
          </w:tcPr>
          <w:p w14:paraId="6121A4C5" w14:textId="058A85C4" w:rsidR="00EE583C" w:rsidRPr="00FF1CCB" w:rsidRDefault="00A3747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62BAFE58" w14:textId="001A5F82" w:rsidR="00EE583C" w:rsidRPr="00FF1CCB" w:rsidRDefault="000135F4" w:rsidP="000135F4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A new scenario can be added and an existing scenario be adapted </w:t>
            </w:r>
            <w:r w:rsidR="00A3747C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within the SRS. </w:t>
            </w:r>
          </w:p>
        </w:tc>
      </w:tr>
      <w:tr w:rsidR="00DC1E5F" w:rsidRPr="00FF1CCB" w14:paraId="3CB6E3F4" w14:textId="77777777" w:rsidTr="00DC1E5F">
        <w:tc>
          <w:tcPr>
            <w:tcW w:w="572" w:type="dxa"/>
            <w:vMerge/>
          </w:tcPr>
          <w:p w14:paraId="6711D591" w14:textId="70AA6176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75F6691B" w14:textId="6F4CC26C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7/</w:t>
            </w:r>
          </w:p>
        </w:tc>
        <w:tc>
          <w:tcPr>
            <w:tcW w:w="2686" w:type="dxa"/>
          </w:tcPr>
          <w:p w14:paraId="323AFA3D" w14:textId="7AEF1998" w:rsidR="00EE583C" w:rsidRPr="00FF1CCB" w:rsidRDefault="00EE583C" w:rsidP="00D61E89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 changes to existing process models, connected sensors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,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and integrated interpretation logic (e.g. ML model) within a scenario.</w:t>
            </w:r>
          </w:p>
        </w:tc>
        <w:tc>
          <w:tcPr>
            <w:tcW w:w="1276" w:type="dxa"/>
          </w:tcPr>
          <w:p w14:paraId="1B9EB27B" w14:textId="44295F21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3231D4A1" w14:textId="589F4027" w:rsidR="008F0BBA" w:rsidRPr="00FF1CCB" w:rsidRDefault="008F0BBA" w:rsidP="00EE583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Components and knowledge can be integrated, customized, and exchanged within the SRS.</w:t>
            </w:r>
          </w:p>
        </w:tc>
      </w:tr>
      <w:tr w:rsidR="00DC1E5F" w:rsidRPr="00FF1CCB" w14:paraId="1A0719B5" w14:textId="77777777" w:rsidTr="00DC1E5F">
        <w:tc>
          <w:tcPr>
            <w:tcW w:w="572" w:type="dxa"/>
            <w:vMerge/>
          </w:tcPr>
          <w:p w14:paraId="4F53DBB6" w14:textId="5369D6A4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6FBC952" w14:textId="6ECBA9CF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8/</w:t>
            </w:r>
          </w:p>
        </w:tc>
        <w:tc>
          <w:tcPr>
            <w:tcW w:w="2686" w:type="dxa"/>
          </w:tcPr>
          <w:p w14:paraId="5F20A750" w14:textId="24A305F1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nable the registration and use of available, compatible sensors.</w:t>
            </w:r>
          </w:p>
        </w:tc>
        <w:tc>
          <w:tcPr>
            <w:tcW w:w="1276" w:type="dxa"/>
          </w:tcPr>
          <w:p w14:paraId="02BF8BDF" w14:textId="02333B33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09659B65" w14:textId="7520B295" w:rsidR="00EE583C" w:rsidRPr="00FF1CCB" w:rsidRDefault="000135F4" w:rsidP="000135F4">
            <w:pPr>
              <w:spacing w:line="240" w:lineRule="auto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le, compatible sensors can be registered and are then used automatically. </w:t>
            </w:r>
          </w:p>
        </w:tc>
      </w:tr>
      <w:tr w:rsidR="00DC1E5F" w:rsidRPr="00FF1CCB" w14:paraId="00DA1A74" w14:textId="77777777" w:rsidTr="00DC1E5F">
        <w:tc>
          <w:tcPr>
            <w:tcW w:w="572" w:type="dxa"/>
            <w:vMerge/>
          </w:tcPr>
          <w:p w14:paraId="1D71FF13" w14:textId="1E5C254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5360A7BD" w14:textId="163E5EB7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29/</w:t>
            </w:r>
          </w:p>
        </w:tc>
        <w:tc>
          <w:tcPr>
            <w:tcW w:w="2686" w:type="dxa"/>
          </w:tcPr>
          <w:p w14:paraId="39534DB0" w14:textId="16E11CCD" w:rsidR="00EE583C" w:rsidRPr="00FF1CCB" w:rsidRDefault="00EE583C" w:rsidP="00EE583C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The SRS </w:t>
            </w:r>
            <w:r w:rsidR="00A61DF3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shall </w:t>
            </w: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allow the configuration of its functionality (connection to the server, intervals, ...) via outsourced constants.</w:t>
            </w:r>
          </w:p>
        </w:tc>
        <w:tc>
          <w:tcPr>
            <w:tcW w:w="1276" w:type="dxa"/>
          </w:tcPr>
          <w:p w14:paraId="4BD82999" w14:textId="382AA118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t>Partly fulfilled</w:t>
            </w:r>
          </w:p>
        </w:tc>
        <w:tc>
          <w:tcPr>
            <w:tcW w:w="3249" w:type="dxa"/>
          </w:tcPr>
          <w:p w14:paraId="3EC0ADD8" w14:textId="6FEBDF6F" w:rsidR="00EE583C" w:rsidRPr="00FF1CCB" w:rsidRDefault="009460A9" w:rsidP="00C927A4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Outsourced constants (e.g. weightings or intervals) allow the configuration of scenarios</w:t>
            </w:r>
            <w:r w:rsidR="002C7EFD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, but </w:t>
            </w:r>
            <w:r w:rsidR="000135F4" w:rsidRPr="00FF1CCB">
              <w:rPr>
                <w:rFonts w:ascii="Arial" w:hAnsi="Arial" w:cs="Arial"/>
                <w:sz w:val="20"/>
                <w:szCs w:val="20"/>
                <w:lang w:val="en-US"/>
              </w:rPr>
              <w:t>are b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ound to the instance of the SRS. No scenario-specific configuration </w:t>
            </w:r>
            <w:r w:rsidR="001A43DE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user interface </w:t>
            </w:r>
            <w:r w:rsidR="00C927A4">
              <w:rPr>
                <w:rFonts w:ascii="Arial" w:hAnsi="Arial" w:cs="Arial"/>
                <w:sz w:val="20"/>
                <w:szCs w:val="20"/>
                <w:lang w:val="en-US"/>
              </w:rPr>
              <w:t>is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 provided.</w:t>
            </w:r>
          </w:p>
        </w:tc>
      </w:tr>
      <w:tr w:rsidR="00DC1E5F" w:rsidRPr="00FF1CCB" w14:paraId="07774201" w14:textId="77777777" w:rsidTr="00DC1E5F">
        <w:tc>
          <w:tcPr>
            <w:tcW w:w="572" w:type="dxa"/>
            <w:vMerge/>
          </w:tcPr>
          <w:p w14:paraId="4A358598" w14:textId="500EC426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14:paraId="0254E975" w14:textId="14577BAD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sz w:val="20"/>
                <w:szCs w:val="20"/>
                <w:lang w:val="en-US"/>
              </w:rPr>
              <w:t>/N30/</w:t>
            </w:r>
          </w:p>
        </w:tc>
        <w:tc>
          <w:tcPr>
            <w:tcW w:w="2686" w:type="dxa"/>
          </w:tcPr>
          <w:p w14:paraId="0252ED91" w14:textId="063E292A" w:rsidR="00EE583C" w:rsidRPr="00FF1CCB" w:rsidRDefault="00A61DF3" w:rsidP="00460CAF">
            <w:pPr>
              <w:spacing w:line="240" w:lineRule="auto"/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</w:pPr>
            <w:r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The SRS shall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be 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replac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eable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</w:t>
            </w:r>
            <w:r w:rsidR="00460CAF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>by</w:t>
            </w:r>
            <w:r w:rsidR="00EE583C" w:rsidRPr="00FF1CCB">
              <w:rPr>
                <w:rFonts w:ascii="Arial" w:eastAsiaTheme="minorHAnsi" w:hAnsi="Arial" w:cs="Arial"/>
                <w:i/>
                <w:sz w:val="20"/>
                <w:szCs w:val="20"/>
                <w:lang w:val="en-US" w:eastAsia="en-US"/>
              </w:rPr>
              <w:t xml:space="preserve"> a new instance with a different configuration.</w:t>
            </w:r>
          </w:p>
        </w:tc>
        <w:tc>
          <w:tcPr>
            <w:tcW w:w="1276" w:type="dxa"/>
          </w:tcPr>
          <w:p w14:paraId="42708E58" w14:textId="175572FF" w:rsidR="00EE583C" w:rsidRPr="00FF1CCB" w:rsidRDefault="00EE583C" w:rsidP="00EE583C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  <w:tc>
          <w:tcPr>
            <w:tcW w:w="3249" w:type="dxa"/>
          </w:tcPr>
          <w:p w14:paraId="7311A86D" w14:textId="045B7328" w:rsidR="00EE583C" w:rsidRPr="00FF1CCB" w:rsidRDefault="000135F4" w:rsidP="00395C97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A new instance can be used with </w:t>
            </w:r>
            <w:r w:rsidR="00395C97" w:rsidRPr="00FF1CCB">
              <w:rPr>
                <w:rFonts w:ascii="Arial" w:hAnsi="Arial" w:cs="Arial"/>
                <w:sz w:val="20"/>
                <w:szCs w:val="20"/>
                <w:lang w:val="en-US"/>
              </w:rPr>
              <w:t xml:space="preserve">modified settings </w:t>
            </w:r>
            <w:r w:rsidRPr="00FF1CCB">
              <w:rPr>
                <w:rFonts w:ascii="Arial" w:hAnsi="Arial" w:cs="Arial"/>
                <w:sz w:val="20"/>
                <w:szCs w:val="20"/>
                <w:lang w:val="en-US"/>
              </w:rPr>
              <w:t>for all the scenarios.</w:t>
            </w:r>
          </w:p>
        </w:tc>
      </w:tr>
    </w:tbl>
    <w:p w14:paraId="052BE321" w14:textId="77777777" w:rsidR="00DA3EF9" w:rsidRPr="00FF1CCB" w:rsidRDefault="00DA3EF9" w:rsidP="00DA3EF9">
      <w:pPr>
        <w:rPr>
          <w:lang w:val="en-US"/>
        </w:rPr>
      </w:pPr>
    </w:p>
    <w:sectPr w:rsidR="00DA3EF9" w:rsidRPr="00FF1CCB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573906" w14:textId="77777777" w:rsidR="00DB0979" w:rsidRDefault="00DB0979" w:rsidP="00AF2C92">
      <w:r>
        <w:separator/>
      </w:r>
    </w:p>
  </w:endnote>
  <w:endnote w:type="continuationSeparator" w:id="0">
    <w:p w14:paraId="331800CA" w14:textId="77777777" w:rsidR="00DB0979" w:rsidRDefault="00DB097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47DF4" w14:textId="77777777" w:rsidR="00DB0979" w:rsidRDefault="00DB0979" w:rsidP="00AF2C92">
      <w:r>
        <w:separator/>
      </w:r>
    </w:p>
  </w:footnote>
  <w:footnote w:type="continuationSeparator" w:id="0">
    <w:p w14:paraId="3A613934" w14:textId="77777777" w:rsidR="00DB0979" w:rsidRDefault="00DB097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MzY2MDUwMDEysLBU0lEKTi0uzszPAykwNq4FAGuozt4tAAAA"/>
  </w:docVars>
  <w:rsids>
    <w:rsidRoot w:val="00DA3EF9"/>
    <w:rsid w:val="00001899"/>
    <w:rsid w:val="0000337C"/>
    <w:rsid w:val="000049AD"/>
    <w:rsid w:val="0000681B"/>
    <w:rsid w:val="00006DE5"/>
    <w:rsid w:val="00007B4F"/>
    <w:rsid w:val="000105F9"/>
    <w:rsid w:val="00011979"/>
    <w:rsid w:val="000133C0"/>
    <w:rsid w:val="000135F4"/>
    <w:rsid w:val="00014C4E"/>
    <w:rsid w:val="00015E11"/>
    <w:rsid w:val="00016F56"/>
    <w:rsid w:val="00017107"/>
    <w:rsid w:val="000202E2"/>
    <w:rsid w:val="00021B67"/>
    <w:rsid w:val="000223A7"/>
    <w:rsid w:val="00022441"/>
    <w:rsid w:val="0002261E"/>
    <w:rsid w:val="00024166"/>
    <w:rsid w:val="00024839"/>
    <w:rsid w:val="00024F04"/>
    <w:rsid w:val="00025215"/>
    <w:rsid w:val="00026871"/>
    <w:rsid w:val="00027A60"/>
    <w:rsid w:val="00027F97"/>
    <w:rsid w:val="000335BA"/>
    <w:rsid w:val="00037A98"/>
    <w:rsid w:val="000427FB"/>
    <w:rsid w:val="00042C31"/>
    <w:rsid w:val="00042D74"/>
    <w:rsid w:val="0004455E"/>
    <w:rsid w:val="00047CB5"/>
    <w:rsid w:val="00051FAA"/>
    <w:rsid w:val="0005403E"/>
    <w:rsid w:val="000572A9"/>
    <w:rsid w:val="00061325"/>
    <w:rsid w:val="000730C2"/>
    <w:rsid w:val="000733AC"/>
    <w:rsid w:val="000737E2"/>
    <w:rsid w:val="00074B81"/>
    <w:rsid w:val="00074D22"/>
    <w:rsid w:val="00075081"/>
    <w:rsid w:val="0007528A"/>
    <w:rsid w:val="00075F26"/>
    <w:rsid w:val="000808BF"/>
    <w:rsid w:val="000811AB"/>
    <w:rsid w:val="0008144F"/>
    <w:rsid w:val="00083752"/>
    <w:rsid w:val="00083C5F"/>
    <w:rsid w:val="00085B23"/>
    <w:rsid w:val="00086CCA"/>
    <w:rsid w:val="0009055C"/>
    <w:rsid w:val="0009172C"/>
    <w:rsid w:val="000930EC"/>
    <w:rsid w:val="00095E61"/>
    <w:rsid w:val="000966C1"/>
    <w:rsid w:val="00096A85"/>
    <w:rsid w:val="000970AC"/>
    <w:rsid w:val="00097A49"/>
    <w:rsid w:val="000A1167"/>
    <w:rsid w:val="000A2F64"/>
    <w:rsid w:val="000A4428"/>
    <w:rsid w:val="000A5B85"/>
    <w:rsid w:val="000A5D18"/>
    <w:rsid w:val="000A6D40"/>
    <w:rsid w:val="000A7865"/>
    <w:rsid w:val="000A7BC3"/>
    <w:rsid w:val="000B071F"/>
    <w:rsid w:val="000B1661"/>
    <w:rsid w:val="000B1F0B"/>
    <w:rsid w:val="000B2E88"/>
    <w:rsid w:val="000B2FD5"/>
    <w:rsid w:val="000B4603"/>
    <w:rsid w:val="000C0558"/>
    <w:rsid w:val="000C0847"/>
    <w:rsid w:val="000C09BE"/>
    <w:rsid w:val="000C1380"/>
    <w:rsid w:val="000C554F"/>
    <w:rsid w:val="000C7CF1"/>
    <w:rsid w:val="000D0DC5"/>
    <w:rsid w:val="000D15FF"/>
    <w:rsid w:val="000D1C90"/>
    <w:rsid w:val="000D28DF"/>
    <w:rsid w:val="000D3679"/>
    <w:rsid w:val="000D4221"/>
    <w:rsid w:val="000D488B"/>
    <w:rsid w:val="000D68DF"/>
    <w:rsid w:val="000D696F"/>
    <w:rsid w:val="000D6BDB"/>
    <w:rsid w:val="000E052D"/>
    <w:rsid w:val="000E138D"/>
    <w:rsid w:val="000E187A"/>
    <w:rsid w:val="000E2D61"/>
    <w:rsid w:val="000E450E"/>
    <w:rsid w:val="000E4AB9"/>
    <w:rsid w:val="000E6259"/>
    <w:rsid w:val="000E632B"/>
    <w:rsid w:val="000F2C79"/>
    <w:rsid w:val="000F444A"/>
    <w:rsid w:val="000F4677"/>
    <w:rsid w:val="000F5BE0"/>
    <w:rsid w:val="00100587"/>
    <w:rsid w:val="00100F06"/>
    <w:rsid w:val="0010284E"/>
    <w:rsid w:val="00103122"/>
    <w:rsid w:val="0010336A"/>
    <w:rsid w:val="001050F1"/>
    <w:rsid w:val="00105AEA"/>
    <w:rsid w:val="00106DAF"/>
    <w:rsid w:val="0011323E"/>
    <w:rsid w:val="00114ABE"/>
    <w:rsid w:val="00116023"/>
    <w:rsid w:val="00116516"/>
    <w:rsid w:val="00120D38"/>
    <w:rsid w:val="001220F5"/>
    <w:rsid w:val="0012244E"/>
    <w:rsid w:val="0012306E"/>
    <w:rsid w:val="00123779"/>
    <w:rsid w:val="001252E3"/>
    <w:rsid w:val="00125E30"/>
    <w:rsid w:val="00134A51"/>
    <w:rsid w:val="00140727"/>
    <w:rsid w:val="00140B9B"/>
    <w:rsid w:val="00140EBB"/>
    <w:rsid w:val="00141941"/>
    <w:rsid w:val="00146166"/>
    <w:rsid w:val="00146322"/>
    <w:rsid w:val="00146E55"/>
    <w:rsid w:val="001473C2"/>
    <w:rsid w:val="00150E4D"/>
    <w:rsid w:val="00160628"/>
    <w:rsid w:val="00161344"/>
    <w:rsid w:val="00162195"/>
    <w:rsid w:val="001630E3"/>
    <w:rsid w:val="0016322A"/>
    <w:rsid w:val="00164EE6"/>
    <w:rsid w:val="00165002"/>
    <w:rsid w:val="001651D8"/>
    <w:rsid w:val="00165A21"/>
    <w:rsid w:val="0016689C"/>
    <w:rsid w:val="001705CE"/>
    <w:rsid w:val="00170AC9"/>
    <w:rsid w:val="00174367"/>
    <w:rsid w:val="00174F8B"/>
    <w:rsid w:val="0017714B"/>
    <w:rsid w:val="001804DF"/>
    <w:rsid w:val="001812D1"/>
    <w:rsid w:val="00181BDC"/>
    <w:rsid w:val="00181DB0"/>
    <w:rsid w:val="0018228B"/>
    <w:rsid w:val="001829E3"/>
    <w:rsid w:val="00186643"/>
    <w:rsid w:val="00190A8F"/>
    <w:rsid w:val="00190D9A"/>
    <w:rsid w:val="001924C0"/>
    <w:rsid w:val="0019731E"/>
    <w:rsid w:val="001A09FE"/>
    <w:rsid w:val="001A43DE"/>
    <w:rsid w:val="001A67C9"/>
    <w:rsid w:val="001A69DE"/>
    <w:rsid w:val="001A713C"/>
    <w:rsid w:val="001A7190"/>
    <w:rsid w:val="001B1C7C"/>
    <w:rsid w:val="001B239F"/>
    <w:rsid w:val="001B398F"/>
    <w:rsid w:val="001B46C6"/>
    <w:rsid w:val="001B4B48"/>
    <w:rsid w:val="001B4D1F"/>
    <w:rsid w:val="001B6292"/>
    <w:rsid w:val="001B7681"/>
    <w:rsid w:val="001B7CAE"/>
    <w:rsid w:val="001B7E7D"/>
    <w:rsid w:val="001C0772"/>
    <w:rsid w:val="001C0BF8"/>
    <w:rsid w:val="001C0D4F"/>
    <w:rsid w:val="001C1BA3"/>
    <w:rsid w:val="001C1DEC"/>
    <w:rsid w:val="001C21F1"/>
    <w:rsid w:val="001C2397"/>
    <w:rsid w:val="001C3D14"/>
    <w:rsid w:val="001C5736"/>
    <w:rsid w:val="001D2B37"/>
    <w:rsid w:val="001D5ED8"/>
    <w:rsid w:val="001D647F"/>
    <w:rsid w:val="001D6857"/>
    <w:rsid w:val="001E0572"/>
    <w:rsid w:val="001E0A67"/>
    <w:rsid w:val="001E0DC8"/>
    <w:rsid w:val="001E1028"/>
    <w:rsid w:val="001E14E2"/>
    <w:rsid w:val="001E3024"/>
    <w:rsid w:val="001E6302"/>
    <w:rsid w:val="001E7819"/>
    <w:rsid w:val="001E78D3"/>
    <w:rsid w:val="001E7DCB"/>
    <w:rsid w:val="001F2CD1"/>
    <w:rsid w:val="001F3411"/>
    <w:rsid w:val="001F4287"/>
    <w:rsid w:val="001F4DBA"/>
    <w:rsid w:val="00203696"/>
    <w:rsid w:val="0020415E"/>
    <w:rsid w:val="00204FF4"/>
    <w:rsid w:val="0021056E"/>
    <w:rsid w:val="0021075D"/>
    <w:rsid w:val="0021165A"/>
    <w:rsid w:val="00211BC9"/>
    <w:rsid w:val="0021620C"/>
    <w:rsid w:val="002164EA"/>
    <w:rsid w:val="00216E78"/>
    <w:rsid w:val="00216E7D"/>
    <w:rsid w:val="00217275"/>
    <w:rsid w:val="002211DD"/>
    <w:rsid w:val="002216A2"/>
    <w:rsid w:val="00225D71"/>
    <w:rsid w:val="002317D6"/>
    <w:rsid w:val="00231EC9"/>
    <w:rsid w:val="0023216D"/>
    <w:rsid w:val="0023322C"/>
    <w:rsid w:val="00236F4B"/>
    <w:rsid w:val="00240066"/>
    <w:rsid w:val="00242B0D"/>
    <w:rsid w:val="00242BAC"/>
    <w:rsid w:val="00242D29"/>
    <w:rsid w:val="002467C6"/>
    <w:rsid w:val="0024692A"/>
    <w:rsid w:val="00247470"/>
    <w:rsid w:val="00251865"/>
    <w:rsid w:val="00252BBA"/>
    <w:rsid w:val="00253123"/>
    <w:rsid w:val="0025551F"/>
    <w:rsid w:val="002559E9"/>
    <w:rsid w:val="00264001"/>
    <w:rsid w:val="0026427C"/>
    <w:rsid w:val="00266354"/>
    <w:rsid w:val="00267A18"/>
    <w:rsid w:val="00267EC6"/>
    <w:rsid w:val="00270856"/>
    <w:rsid w:val="002719C6"/>
    <w:rsid w:val="0027237A"/>
    <w:rsid w:val="00272663"/>
    <w:rsid w:val="002728B5"/>
    <w:rsid w:val="00273462"/>
    <w:rsid w:val="0027395B"/>
    <w:rsid w:val="00273E16"/>
    <w:rsid w:val="00275854"/>
    <w:rsid w:val="0028010F"/>
    <w:rsid w:val="00281209"/>
    <w:rsid w:val="00283B41"/>
    <w:rsid w:val="0028410C"/>
    <w:rsid w:val="00284FB3"/>
    <w:rsid w:val="00285F28"/>
    <w:rsid w:val="00286398"/>
    <w:rsid w:val="00287A26"/>
    <w:rsid w:val="00295BCC"/>
    <w:rsid w:val="002A1509"/>
    <w:rsid w:val="002A3C42"/>
    <w:rsid w:val="002A5A1B"/>
    <w:rsid w:val="002A5D75"/>
    <w:rsid w:val="002B0DEF"/>
    <w:rsid w:val="002B1B1A"/>
    <w:rsid w:val="002B5D4C"/>
    <w:rsid w:val="002B7228"/>
    <w:rsid w:val="002B7CF8"/>
    <w:rsid w:val="002C09CB"/>
    <w:rsid w:val="002C338B"/>
    <w:rsid w:val="002C53EE"/>
    <w:rsid w:val="002C56F4"/>
    <w:rsid w:val="002C7EFD"/>
    <w:rsid w:val="002D1CCC"/>
    <w:rsid w:val="002D24F7"/>
    <w:rsid w:val="002D2799"/>
    <w:rsid w:val="002D2CD7"/>
    <w:rsid w:val="002D37FB"/>
    <w:rsid w:val="002D4DDC"/>
    <w:rsid w:val="002D4F75"/>
    <w:rsid w:val="002D6493"/>
    <w:rsid w:val="002D78DA"/>
    <w:rsid w:val="002D7AB6"/>
    <w:rsid w:val="002E06D0"/>
    <w:rsid w:val="002E3C27"/>
    <w:rsid w:val="002E403A"/>
    <w:rsid w:val="002E611E"/>
    <w:rsid w:val="002E7F3A"/>
    <w:rsid w:val="002F0A17"/>
    <w:rsid w:val="002F1095"/>
    <w:rsid w:val="002F13BE"/>
    <w:rsid w:val="002F31ED"/>
    <w:rsid w:val="002F4EDB"/>
    <w:rsid w:val="002F6054"/>
    <w:rsid w:val="002F6588"/>
    <w:rsid w:val="002F7ED0"/>
    <w:rsid w:val="00300450"/>
    <w:rsid w:val="00302214"/>
    <w:rsid w:val="00304836"/>
    <w:rsid w:val="00305B7E"/>
    <w:rsid w:val="0030622D"/>
    <w:rsid w:val="00306EB5"/>
    <w:rsid w:val="0031002A"/>
    <w:rsid w:val="00310E13"/>
    <w:rsid w:val="00313DAE"/>
    <w:rsid w:val="00315713"/>
    <w:rsid w:val="00315ED4"/>
    <w:rsid w:val="0031686C"/>
    <w:rsid w:val="00316FE0"/>
    <w:rsid w:val="003204D2"/>
    <w:rsid w:val="00324E50"/>
    <w:rsid w:val="0032605E"/>
    <w:rsid w:val="00326613"/>
    <w:rsid w:val="0032755C"/>
    <w:rsid w:val="003275D1"/>
    <w:rsid w:val="00330384"/>
    <w:rsid w:val="00330B2A"/>
    <w:rsid w:val="00331E17"/>
    <w:rsid w:val="00332EBB"/>
    <w:rsid w:val="00333063"/>
    <w:rsid w:val="003364B4"/>
    <w:rsid w:val="0034056F"/>
    <w:rsid w:val="003408E3"/>
    <w:rsid w:val="0034216A"/>
    <w:rsid w:val="00343480"/>
    <w:rsid w:val="00345406"/>
    <w:rsid w:val="003459AB"/>
    <w:rsid w:val="00345E89"/>
    <w:rsid w:val="003522A1"/>
    <w:rsid w:val="0035254B"/>
    <w:rsid w:val="00353555"/>
    <w:rsid w:val="0035564D"/>
    <w:rsid w:val="003565D4"/>
    <w:rsid w:val="00356C1C"/>
    <w:rsid w:val="003607FB"/>
    <w:rsid w:val="00360FD5"/>
    <w:rsid w:val="00361F29"/>
    <w:rsid w:val="0036340D"/>
    <w:rsid w:val="003634A5"/>
    <w:rsid w:val="00366868"/>
    <w:rsid w:val="00367506"/>
    <w:rsid w:val="00370085"/>
    <w:rsid w:val="0037334D"/>
    <w:rsid w:val="00373C59"/>
    <w:rsid w:val="003744A7"/>
    <w:rsid w:val="00376235"/>
    <w:rsid w:val="0037794B"/>
    <w:rsid w:val="00377FDE"/>
    <w:rsid w:val="00380954"/>
    <w:rsid w:val="00381FB6"/>
    <w:rsid w:val="003836D3"/>
    <w:rsid w:val="00383A52"/>
    <w:rsid w:val="00384E17"/>
    <w:rsid w:val="00391652"/>
    <w:rsid w:val="00392A1B"/>
    <w:rsid w:val="0039507F"/>
    <w:rsid w:val="00395223"/>
    <w:rsid w:val="00395376"/>
    <w:rsid w:val="00395C97"/>
    <w:rsid w:val="003A1260"/>
    <w:rsid w:val="003A295F"/>
    <w:rsid w:val="003A41DD"/>
    <w:rsid w:val="003A5C52"/>
    <w:rsid w:val="003A7033"/>
    <w:rsid w:val="003B47FE"/>
    <w:rsid w:val="003B5673"/>
    <w:rsid w:val="003B5DD4"/>
    <w:rsid w:val="003B6287"/>
    <w:rsid w:val="003B62C9"/>
    <w:rsid w:val="003B77F4"/>
    <w:rsid w:val="003C3491"/>
    <w:rsid w:val="003C70DB"/>
    <w:rsid w:val="003C7176"/>
    <w:rsid w:val="003D0929"/>
    <w:rsid w:val="003D4729"/>
    <w:rsid w:val="003D6733"/>
    <w:rsid w:val="003D7DD6"/>
    <w:rsid w:val="003E1969"/>
    <w:rsid w:val="003E4316"/>
    <w:rsid w:val="003E5067"/>
    <w:rsid w:val="003E5AAF"/>
    <w:rsid w:val="003E600D"/>
    <w:rsid w:val="003E64DF"/>
    <w:rsid w:val="003E6A5D"/>
    <w:rsid w:val="003F0685"/>
    <w:rsid w:val="003F193A"/>
    <w:rsid w:val="003F4207"/>
    <w:rsid w:val="003F5C46"/>
    <w:rsid w:val="003F63A8"/>
    <w:rsid w:val="003F7CBB"/>
    <w:rsid w:val="003F7D34"/>
    <w:rsid w:val="0040193C"/>
    <w:rsid w:val="00402D24"/>
    <w:rsid w:val="00403531"/>
    <w:rsid w:val="00404BF1"/>
    <w:rsid w:val="00410805"/>
    <w:rsid w:val="00412C8E"/>
    <w:rsid w:val="0041518D"/>
    <w:rsid w:val="0041524D"/>
    <w:rsid w:val="00417788"/>
    <w:rsid w:val="0042221D"/>
    <w:rsid w:val="00423F4A"/>
    <w:rsid w:val="00424DD3"/>
    <w:rsid w:val="004269C5"/>
    <w:rsid w:val="004353F8"/>
    <w:rsid w:val="00435939"/>
    <w:rsid w:val="00437CC7"/>
    <w:rsid w:val="00437D00"/>
    <w:rsid w:val="00440772"/>
    <w:rsid w:val="00442818"/>
    <w:rsid w:val="00442B9C"/>
    <w:rsid w:val="00445EFA"/>
    <w:rsid w:val="00445FC0"/>
    <w:rsid w:val="0044738A"/>
    <w:rsid w:val="004473D3"/>
    <w:rsid w:val="00447C1C"/>
    <w:rsid w:val="00450D2C"/>
    <w:rsid w:val="0045121A"/>
    <w:rsid w:val="00452231"/>
    <w:rsid w:val="00455EFA"/>
    <w:rsid w:val="004603BF"/>
    <w:rsid w:val="0046047C"/>
    <w:rsid w:val="00460B1B"/>
    <w:rsid w:val="00460C13"/>
    <w:rsid w:val="00460CAF"/>
    <w:rsid w:val="00462EE0"/>
    <w:rsid w:val="00463228"/>
    <w:rsid w:val="00463782"/>
    <w:rsid w:val="004667E0"/>
    <w:rsid w:val="0046760E"/>
    <w:rsid w:val="00470217"/>
    <w:rsid w:val="00470E10"/>
    <w:rsid w:val="004728DB"/>
    <w:rsid w:val="00473AD9"/>
    <w:rsid w:val="00477A97"/>
    <w:rsid w:val="00481343"/>
    <w:rsid w:val="00481948"/>
    <w:rsid w:val="00481E83"/>
    <w:rsid w:val="00481EBE"/>
    <w:rsid w:val="0048359E"/>
    <w:rsid w:val="00483BAC"/>
    <w:rsid w:val="0048549E"/>
    <w:rsid w:val="00491EA2"/>
    <w:rsid w:val="004930C6"/>
    <w:rsid w:val="00493347"/>
    <w:rsid w:val="00496092"/>
    <w:rsid w:val="004A08DB"/>
    <w:rsid w:val="004A25D0"/>
    <w:rsid w:val="004A37E8"/>
    <w:rsid w:val="004A40E5"/>
    <w:rsid w:val="004A5BEB"/>
    <w:rsid w:val="004A7549"/>
    <w:rsid w:val="004B0456"/>
    <w:rsid w:val="004B09D4"/>
    <w:rsid w:val="004B309D"/>
    <w:rsid w:val="004B330A"/>
    <w:rsid w:val="004B4293"/>
    <w:rsid w:val="004B6112"/>
    <w:rsid w:val="004B649B"/>
    <w:rsid w:val="004B6EFB"/>
    <w:rsid w:val="004B6F6E"/>
    <w:rsid w:val="004B7C8E"/>
    <w:rsid w:val="004C16AC"/>
    <w:rsid w:val="004C1AAE"/>
    <w:rsid w:val="004C3D3C"/>
    <w:rsid w:val="004C4BDE"/>
    <w:rsid w:val="004C6465"/>
    <w:rsid w:val="004D03BC"/>
    <w:rsid w:val="004D0EDC"/>
    <w:rsid w:val="004D1220"/>
    <w:rsid w:val="004D14B3"/>
    <w:rsid w:val="004D1529"/>
    <w:rsid w:val="004D2253"/>
    <w:rsid w:val="004D550A"/>
    <w:rsid w:val="004D5514"/>
    <w:rsid w:val="004D56C3"/>
    <w:rsid w:val="004D7CA2"/>
    <w:rsid w:val="004E0338"/>
    <w:rsid w:val="004E3249"/>
    <w:rsid w:val="004E4FF3"/>
    <w:rsid w:val="004E56A8"/>
    <w:rsid w:val="004F200B"/>
    <w:rsid w:val="004F2DB5"/>
    <w:rsid w:val="004F3B55"/>
    <w:rsid w:val="004F428E"/>
    <w:rsid w:val="004F4E46"/>
    <w:rsid w:val="004F53A3"/>
    <w:rsid w:val="004F6B7D"/>
    <w:rsid w:val="005002E1"/>
    <w:rsid w:val="00500EC9"/>
    <w:rsid w:val="005015F6"/>
    <w:rsid w:val="00502BD4"/>
    <w:rsid w:val="00502EB3"/>
    <w:rsid w:val="005030C4"/>
    <w:rsid w:val="005031C5"/>
    <w:rsid w:val="0050341A"/>
    <w:rsid w:val="00504FDC"/>
    <w:rsid w:val="00511213"/>
    <w:rsid w:val="005120CC"/>
    <w:rsid w:val="00512B7B"/>
    <w:rsid w:val="00514836"/>
    <w:rsid w:val="00514EA1"/>
    <w:rsid w:val="0051798B"/>
    <w:rsid w:val="00521F5A"/>
    <w:rsid w:val="0052219B"/>
    <w:rsid w:val="00523F0E"/>
    <w:rsid w:val="00524EEE"/>
    <w:rsid w:val="005257D7"/>
    <w:rsid w:val="00525E06"/>
    <w:rsid w:val="00526454"/>
    <w:rsid w:val="005265A3"/>
    <w:rsid w:val="00530A51"/>
    <w:rsid w:val="00531823"/>
    <w:rsid w:val="005338A8"/>
    <w:rsid w:val="00533F35"/>
    <w:rsid w:val="00534ADB"/>
    <w:rsid w:val="00534ECC"/>
    <w:rsid w:val="0053720D"/>
    <w:rsid w:val="00540EF5"/>
    <w:rsid w:val="0054123C"/>
    <w:rsid w:val="0054172D"/>
    <w:rsid w:val="005417C3"/>
    <w:rsid w:val="00541BF3"/>
    <w:rsid w:val="00541CD3"/>
    <w:rsid w:val="005476FA"/>
    <w:rsid w:val="005523E5"/>
    <w:rsid w:val="005539DB"/>
    <w:rsid w:val="0055595E"/>
    <w:rsid w:val="00557988"/>
    <w:rsid w:val="0056213F"/>
    <w:rsid w:val="00562C49"/>
    <w:rsid w:val="00562DEF"/>
    <w:rsid w:val="00563009"/>
    <w:rsid w:val="0056321A"/>
    <w:rsid w:val="00563A35"/>
    <w:rsid w:val="005664BA"/>
    <w:rsid w:val="00566596"/>
    <w:rsid w:val="00566E0B"/>
    <w:rsid w:val="005741E9"/>
    <w:rsid w:val="005748CF"/>
    <w:rsid w:val="00582BC8"/>
    <w:rsid w:val="00584270"/>
    <w:rsid w:val="00584738"/>
    <w:rsid w:val="00590415"/>
    <w:rsid w:val="005920B0"/>
    <w:rsid w:val="00592B42"/>
    <w:rsid w:val="0059310E"/>
    <w:rsid w:val="0059380D"/>
    <w:rsid w:val="00595A8F"/>
    <w:rsid w:val="005969F0"/>
    <w:rsid w:val="005977C2"/>
    <w:rsid w:val="00597BF2"/>
    <w:rsid w:val="005A1F54"/>
    <w:rsid w:val="005A2314"/>
    <w:rsid w:val="005A3020"/>
    <w:rsid w:val="005A3F9D"/>
    <w:rsid w:val="005A525A"/>
    <w:rsid w:val="005A69E6"/>
    <w:rsid w:val="005B134E"/>
    <w:rsid w:val="005B2039"/>
    <w:rsid w:val="005B2CA7"/>
    <w:rsid w:val="005B344F"/>
    <w:rsid w:val="005B3FBA"/>
    <w:rsid w:val="005B4A1D"/>
    <w:rsid w:val="005B674D"/>
    <w:rsid w:val="005C056D"/>
    <w:rsid w:val="005C0CBE"/>
    <w:rsid w:val="005C1FCF"/>
    <w:rsid w:val="005C3F41"/>
    <w:rsid w:val="005C7110"/>
    <w:rsid w:val="005D11CF"/>
    <w:rsid w:val="005D1885"/>
    <w:rsid w:val="005D3DB9"/>
    <w:rsid w:val="005D40A6"/>
    <w:rsid w:val="005D4A38"/>
    <w:rsid w:val="005D59F2"/>
    <w:rsid w:val="005E102F"/>
    <w:rsid w:val="005E2EEA"/>
    <w:rsid w:val="005E3708"/>
    <w:rsid w:val="005E3CCD"/>
    <w:rsid w:val="005E3D6B"/>
    <w:rsid w:val="005E5B55"/>
    <w:rsid w:val="005E5E4A"/>
    <w:rsid w:val="005E693D"/>
    <w:rsid w:val="005E75BF"/>
    <w:rsid w:val="005F08BA"/>
    <w:rsid w:val="005F24D2"/>
    <w:rsid w:val="005F526E"/>
    <w:rsid w:val="005F53F1"/>
    <w:rsid w:val="005F57BA"/>
    <w:rsid w:val="005F61E6"/>
    <w:rsid w:val="005F6AC3"/>
    <w:rsid w:val="005F6C45"/>
    <w:rsid w:val="00600986"/>
    <w:rsid w:val="006038DA"/>
    <w:rsid w:val="00605378"/>
    <w:rsid w:val="00605A69"/>
    <w:rsid w:val="00606C54"/>
    <w:rsid w:val="00606CBA"/>
    <w:rsid w:val="00610927"/>
    <w:rsid w:val="00614375"/>
    <w:rsid w:val="00615B0A"/>
    <w:rsid w:val="006168CF"/>
    <w:rsid w:val="0062011B"/>
    <w:rsid w:val="00620897"/>
    <w:rsid w:val="006209D4"/>
    <w:rsid w:val="00626DE0"/>
    <w:rsid w:val="00630629"/>
    <w:rsid w:val="00630901"/>
    <w:rsid w:val="00631F8E"/>
    <w:rsid w:val="006338FF"/>
    <w:rsid w:val="006348D6"/>
    <w:rsid w:val="00636EE9"/>
    <w:rsid w:val="00640950"/>
    <w:rsid w:val="00641AE7"/>
    <w:rsid w:val="00641F22"/>
    <w:rsid w:val="00642629"/>
    <w:rsid w:val="006432AF"/>
    <w:rsid w:val="0064782B"/>
    <w:rsid w:val="006504AA"/>
    <w:rsid w:val="0065293D"/>
    <w:rsid w:val="00653EFC"/>
    <w:rsid w:val="00654021"/>
    <w:rsid w:val="00661045"/>
    <w:rsid w:val="00664F5B"/>
    <w:rsid w:val="00666DA8"/>
    <w:rsid w:val="00666DC9"/>
    <w:rsid w:val="00671057"/>
    <w:rsid w:val="00674A0E"/>
    <w:rsid w:val="00675AAF"/>
    <w:rsid w:val="006773B6"/>
    <w:rsid w:val="0068031A"/>
    <w:rsid w:val="00680D86"/>
    <w:rsid w:val="00681B2F"/>
    <w:rsid w:val="00682B35"/>
    <w:rsid w:val="0068335F"/>
    <w:rsid w:val="0068549E"/>
    <w:rsid w:val="00686E88"/>
    <w:rsid w:val="00687217"/>
    <w:rsid w:val="00691FA0"/>
    <w:rsid w:val="00693302"/>
    <w:rsid w:val="0069640B"/>
    <w:rsid w:val="00696AF4"/>
    <w:rsid w:val="006A1B83"/>
    <w:rsid w:val="006A21CD"/>
    <w:rsid w:val="006A2967"/>
    <w:rsid w:val="006A2E70"/>
    <w:rsid w:val="006A30D0"/>
    <w:rsid w:val="006A52E9"/>
    <w:rsid w:val="006A5918"/>
    <w:rsid w:val="006B0272"/>
    <w:rsid w:val="006B15BB"/>
    <w:rsid w:val="006B21B2"/>
    <w:rsid w:val="006B2F96"/>
    <w:rsid w:val="006B4A4A"/>
    <w:rsid w:val="006B720E"/>
    <w:rsid w:val="006C19B2"/>
    <w:rsid w:val="006C4409"/>
    <w:rsid w:val="006C5BB8"/>
    <w:rsid w:val="006C676A"/>
    <w:rsid w:val="006C6936"/>
    <w:rsid w:val="006C7B01"/>
    <w:rsid w:val="006D0D57"/>
    <w:rsid w:val="006D0F27"/>
    <w:rsid w:val="006D0FE8"/>
    <w:rsid w:val="006D2624"/>
    <w:rsid w:val="006D36FA"/>
    <w:rsid w:val="006D4302"/>
    <w:rsid w:val="006D4B2B"/>
    <w:rsid w:val="006D4F3C"/>
    <w:rsid w:val="006D5C66"/>
    <w:rsid w:val="006D6D4D"/>
    <w:rsid w:val="006D7002"/>
    <w:rsid w:val="006E0351"/>
    <w:rsid w:val="006E1B3C"/>
    <w:rsid w:val="006E23FB"/>
    <w:rsid w:val="006E325A"/>
    <w:rsid w:val="006E33EC"/>
    <w:rsid w:val="006E3802"/>
    <w:rsid w:val="006E61D3"/>
    <w:rsid w:val="006E6C02"/>
    <w:rsid w:val="006F0977"/>
    <w:rsid w:val="006F231A"/>
    <w:rsid w:val="006F6B55"/>
    <w:rsid w:val="006F788D"/>
    <w:rsid w:val="006F78E1"/>
    <w:rsid w:val="00701072"/>
    <w:rsid w:val="00702054"/>
    <w:rsid w:val="00702C89"/>
    <w:rsid w:val="007035A4"/>
    <w:rsid w:val="00707F64"/>
    <w:rsid w:val="00710213"/>
    <w:rsid w:val="00711508"/>
    <w:rsid w:val="00711799"/>
    <w:rsid w:val="00712B78"/>
    <w:rsid w:val="0071393B"/>
    <w:rsid w:val="00713A1B"/>
    <w:rsid w:val="00713EE2"/>
    <w:rsid w:val="007149CC"/>
    <w:rsid w:val="00716A83"/>
    <w:rsid w:val="00716B9D"/>
    <w:rsid w:val="007177FC"/>
    <w:rsid w:val="00717D62"/>
    <w:rsid w:val="00720C5E"/>
    <w:rsid w:val="00721701"/>
    <w:rsid w:val="00726D33"/>
    <w:rsid w:val="00730E9F"/>
    <w:rsid w:val="007316BC"/>
    <w:rsid w:val="00731835"/>
    <w:rsid w:val="007341F8"/>
    <w:rsid w:val="00734372"/>
    <w:rsid w:val="00734EB8"/>
    <w:rsid w:val="00735F8B"/>
    <w:rsid w:val="007360E9"/>
    <w:rsid w:val="00736D6D"/>
    <w:rsid w:val="0074090B"/>
    <w:rsid w:val="0074249B"/>
    <w:rsid w:val="00742D1F"/>
    <w:rsid w:val="00743EBA"/>
    <w:rsid w:val="00744C8E"/>
    <w:rsid w:val="00746EFC"/>
    <w:rsid w:val="0074707E"/>
    <w:rsid w:val="00750246"/>
    <w:rsid w:val="007516DC"/>
    <w:rsid w:val="00752E58"/>
    <w:rsid w:val="0075391F"/>
    <w:rsid w:val="00754B80"/>
    <w:rsid w:val="0075538F"/>
    <w:rsid w:val="00761918"/>
    <w:rsid w:val="00762A39"/>
    <w:rsid w:val="00762C9E"/>
    <w:rsid w:val="00762F03"/>
    <w:rsid w:val="0076413B"/>
    <w:rsid w:val="007648AE"/>
    <w:rsid w:val="00764BF8"/>
    <w:rsid w:val="0076514D"/>
    <w:rsid w:val="00773D59"/>
    <w:rsid w:val="00781003"/>
    <w:rsid w:val="00781CDA"/>
    <w:rsid w:val="0078609E"/>
    <w:rsid w:val="00786FCC"/>
    <w:rsid w:val="0079085A"/>
    <w:rsid w:val="007911FD"/>
    <w:rsid w:val="00793930"/>
    <w:rsid w:val="00793DD1"/>
    <w:rsid w:val="00794FEC"/>
    <w:rsid w:val="007A003E"/>
    <w:rsid w:val="007A1965"/>
    <w:rsid w:val="007A2ED1"/>
    <w:rsid w:val="007A3384"/>
    <w:rsid w:val="007A3675"/>
    <w:rsid w:val="007A4770"/>
    <w:rsid w:val="007A4BE6"/>
    <w:rsid w:val="007A5026"/>
    <w:rsid w:val="007A78B5"/>
    <w:rsid w:val="007B0DC6"/>
    <w:rsid w:val="007B1094"/>
    <w:rsid w:val="007B130C"/>
    <w:rsid w:val="007B1762"/>
    <w:rsid w:val="007B22F0"/>
    <w:rsid w:val="007B3320"/>
    <w:rsid w:val="007B33BB"/>
    <w:rsid w:val="007B44A6"/>
    <w:rsid w:val="007B4D50"/>
    <w:rsid w:val="007B5859"/>
    <w:rsid w:val="007C03B1"/>
    <w:rsid w:val="007C301F"/>
    <w:rsid w:val="007C4540"/>
    <w:rsid w:val="007C4D1B"/>
    <w:rsid w:val="007C5664"/>
    <w:rsid w:val="007C62F4"/>
    <w:rsid w:val="007C65AF"/>
    <w:rsid w:val="007C7F1D"/>
    <w:rsid w:val="007D02ED"/>
    <w:rsid w:val="007D135D"/>
    <w:rsid w:val="007D38CA"/>
    <w:rsid w:val="007D3BB9"/>
    <w:rsid w:val="007D4B8F"/>
    <w:rsid w:val="007D5E24"/>
    <w:rsid w:val="007D730F"/>
    <w:rsid w:val="007D7CD8"/>
    <w:rsid w:val="007E3AA7"/>
    <w:rsid w:val="007E3C1D"/>
    <w:rsid w:val="007E49CB"/>
    <w:rsid w:val="007E5E3F"/>
    <w:rsid w:val="007F1536"/>
    <w:rsid w:val="007F3A9A"/>
    <w:rsid w:val="007F737D"/>
    <w:rsid w:val="00801379"/>
    <w:rsid w:val="00801441"/>
    <w:rsid w:val="0080308E"/>
    <w:rsid w:val="00805303"/>
    <w:rsid w:val="00806705"/>
    <w:rsid w:val="00806738"/>
    <w:rsid w:val="00817F92"/>
    <w:rsid w:val="0082012B"/>
    <w:rsid w:val="008216D5"/>
    <w:rsid w:val="008249CE"/>
    <w:rsid w:val="00830824"/>
    <w:rsid w:val="00831A50"/>
    <w:rsid w:val="00831B3C"/>
    <w:rsid w:val="00831C89"/>
    <w:rsid w:val="00832114"/>
    <w:rsid w:val="00834C46"/>
    <w:rsid w:val="00836309"/>
    <w:rsid w:val="0084093E"/>
    <w:rsid w:val="00841CE1"/>
    <w:rsid w:val="00843CAD"/>
    <w:rsid w:val="00844306"/>
    <w:rsid w:val="008473D8"/>
    <w:rsid w:val="008528DC"/>
    <w:rsid w:val="00852B8C"/>
    <w:rsid w:val="00854981"/>
    <w:rsid w:val="008557A9"/>
    <w:rsid w:val="008574CF"/>
    <w:rsid w:val="00864B2E"/>
    <w:rsid w:val="0086527A"/>
    <w:rsid w:val="00865963"/>
    <w:rsid w:val="00871C1D"/>
    <w:rsid w:val="0087450E"/>
    <w:rsid w:val="008747A9"/>
    <w:rsid w:val="008749C4"/>
    <w:rsid w:val="00875A82"/>
    <w:rsid w:val="00876CA3"/>
    <w:rsid w:val="00876F74"/>
    <w:rsid w:val="008772FE"/>
    <w:rsid w:val="008775F1"/>
    <w:rsid w:val="008821AE"/>
    <w:rsid w:val="00883D3A"/>
    <w:rsid w:val="008854F7"/>
    <w:rsid w:val="00885A9D"/>
    <w:rsid w:val="008863CD"/>
    <w:rsid w:val="00890282"/>
    <w:rsid w:val="00891A44"/>
    <w:rsid w:val="008929D2"/>
    <w:rsid w:val="00892E23"/>
    <w:rsid w:val="008931CF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B7D4C"/>
    <w:rsid w:val="008C17E8"/>
    <w:rsid w:val="008C1FC2"/>
    <w:rsid w:val="008C2980"/>
    <w:rsid w:val="008C29D0"/>
    <w:rsid w:val="008C2DB6"/>
    <w:rsid w:val="008C4DD6"/>
    <w:rsid w:val="008C5AFB"/>
    <w:rsid w:val="008D07FB"/>
    <w:rsid w:val="008D0C02"/>
    <w:rsid w:val="008D2154"/>
    <w:rsid w:val="008D2DC7"/>
    <w:rsid w:val="008D357D"/>
    <w:rsid w:val="008D435A"/>
    <w:rsid w:val="008E07A2"/>
    <w:rsid w:val="008E0905"/>
    <w:rsid w:val="008E1139"/>
    <w:rsid w:val="008E387B"/>
    <w:rsid w:val="008E5E7A"/>
    <w:rsid w:val="008E6087"/>
    <w:rsid w:val="008E74D0"/>
    <w:rsid w:val="008E758D"/>
    <w:rsid w:val="008F0BBA"/>
    <w:rsid w:val="008F10A7"/>
    <w:rsid w:val="008F755D"/>
    <w:rsid w:val="008F7A39"/>
    <w:rsid w:val="00901378"/>
    <w:rsid w:val="009017ED"/>
    <w:rsid w:val="009021E8"/>
    <w:rsid w:val="00902DA7"/>
    <w:rsid w:val="00904677"/>
    <w:rsid w:val="00905EE2"/>
    <w:rsid w:val="00910C88"/>
    <w:rsid w:val="00910D2E"/>
    <w:rsid w:val="00911440"/>
    <w:rsid w:val="00911712"/>
    <w:rsid w:val="00911B27"/>
    <w:rsid w:val="009170BE"/>
    <w:rsid w:val="00920669"/>
    <w:rsid w:val="00920B55"/>
    <w:rsid w:val="00922AD7"/>
    <w:rsid w:val="009262C9"/>
    <w:rsid w:val="00926D55"/>
    <w:rsid w:val="00930EB9"/>
    <w:rsid w:val="00933DC7"/>
    <w:rsid w:val="009418F4"/>
    <w:rsid w:val="00942BBC"/>
    <w:rsid w:val="00944180"/>
    <w:rsid w:val="00944AA0"/>
    <w:rsid w:val="009451EF"/>
    <w:rsid w:val="009460A9"/>
    <w:rsid w:val="00946CA5"/>
    <w:rsid w:val="00947DA2"/>
    <w:rsid w:val="00947F14"/>
    <w:rsid w:val="0095005E"/>
    <w:rsid w:val="00951177"/>
    <w:rsid w:val="00951C26"/>
    <w:rsid w:val="00952544"/>
    <w:rsid w:val="0095432D"/>
    <w:rsid w:val="00956E3D"/>
    <w:rsid w:val="00956F9A"/>
    <w:rsid w:val="00961143"/>
    <w:rsid w:val="00961328"/>
    <w:rsid w:val="009673E8"/>
    <w:rsid w:val="00974DB8"/>
    <w:rsid w:val="00980661"/>
    <w:rsid w:val="0098093B"/>
    <w:rsid w:val="009876D4"/>
    <w:rsid w:val="009914A5"/>
    <w:rsid w:val="00991825"/>
    <w:rsid w:val="0099548E"/>
    <w:rsid w:val="00996456"/>
    <w:rsid w:val="00996A12"/>
    <w:rsid w:val="00997B0F"/>
    <w:rsid w:val="009A004E"/>
    <w:rsid w:val="009A02E7"/>
    <w:rsid w:val="009A0CC3"/>
    <w:rsid w:val="009A1CAD"/>
    <w:rsid w:val="009A3440"/>
    <w:rsid w:val="009A40DB"/>
    <w:rsid w:val="009A53E0"/>
    <w:rsid w:val="009A5832"/>
    <w:rsid w:val="009A6838"/>
    <w:rsid w:val="009B0083"/>
    <w:rsid w:val="009B24B5"/>
    <w:rsid w:val="009B2E17"/>
    <w:rsid w:val="009B4EBC"/>
    <w:rsid w:val="009B5ABB"/>
    <w:rsid w:val="009B5B4A"/>
    <w:rsid w:val="009B73CE"/>
    <w:rsid w:val="009B76F9"/>
    <w:rsid w:val="009C0EF8"/>
    <w:rsid w:val="009C1D18"/>
    <w:rsid w:val="009C2461"/>
    <w:rsid w:val="009C4F45"/>
    <w:rsid w:val="009C59C9"/>
    <w:rsid w:val="009C5A15"/>
    <w:rsid w:val="009C6E46"/>
    <w:rsid w:val="009C6FE2"/>
    <w:rsid w:val="009C7674"/>
    <w:rsid w:val="009D004A"/>
    <w:rsid w:val="009D48A6"/>
    <w:rsid w:val="009D5880"/>
    <w:rsid w:val="009D5909"/>
    <w:rsid w:val="009E1FD4"/>
    <w:rsid w:val="009E256B"/>
    <w:rsid w:val="009E3B07"/>
    <w:rsid w:val="009E51D1"/>
    <w:rsid w:val="009E5531"/>
    <w:rsid w:val="009F10BE"/>
    <w:rsid w:val="009F171E"/>
    <w:rsid w:val="009F3060"/>
    <w:rsid w:val="009F3CD3"/>
    <w:rsid w:val="009F3D14"/>
    <w:rsid w:val="009F3D2F"/>
    <w:rsid w:val="009F49DB"/>
    <w:rsid w:val="009F7052"/>
    <w:rsid w:val="00A02668"/>
    <w:rsid w:val="00A02801"/>
    <w:rsid w:val="00A02A4D"/>
    <w:rsid w:val="00A03594"/>
    <w:rsid w:val="00A03B7E"/>
    <w:rsid w:val="00A046FB"/>
    <w:rsid w:val="00A06A39"/>
    <w:rsid w:val="00A07F58"/>
    <w:rsid w:val="00A131CB"/>
    <w:rsid w:val="00A1330F"/>
    <w:rsid w:val="00A14847"/>
    <w:rsid w:val="00A16D6D"/>
    <w:rsid w:val="00A17C9F"/>
    <w:rsid w:val="00A21383"/>
    <w:rsid w:val="00A215AA"/>
    <w:rsid w:val="00A2199F"/>
    <w:rsid w:val="00A21B31"/>
    <w:rsid w:val="00A2360E"/>
    <w:rsid w:val="00A236D6"/>
    <w:rsid w:val="00A25935"/>
    <w:rsid w:val="00A26E0C"/>
    <w:rsid w:val="00A32EEC"/>
    <w:rsid w:val="00A32FCB"/>
    <w:rsid w:val="00A34C25"/>
    <w:rsid w:val="00A3507D"/>
    <w:rsid w:val="00A3621F"/>
    <w:rsid w:val="00A3717A"/>
    <w:rsid w:val="00A3747C"/>
    <w:rsid w:val="00A37656"/>
    <w:rsid w:val="00A37EA0"/>
    <w:rsid w:val="00A4088C"/>
    <w:rsid w:val="00A41E5A"/>
    <w:rsid w:val="00A4359C"/>
    <w:rsid w:val="00A4386B"/>
    <w:rsid w:val="00A4456B"/>
    <w:rsid w:val="00A448D4"/>
    <w:rsid w:val="00A452E0"/>
    <w:rsid w:val="00A506DF"/>
    <w:rsid w:val="00A5122F"/>
    <w:rsid w:val="00A51EA5"/>
    <w:rsid w:val="00A53742"/>
    <w:rsid w:val="00A557A1"/>
    <w:rsid w:val="00A57EEF"/>
    <w:rsid w:val="00A61DF3"/>
    <w:rsid w:val="00A63059"/>
    <w:rsid w:val="00A6318D"/>
    <w:rsid w:val="00A63AE3"/>
    <w:rsid w:val="00A64E09"/>
    <w:rsid w:val="00A651A4"/>
    <w:rsid w:val="00A66724"/>
    <w:rsid w:val="00A66C2D"/>
    <w:rsid w:val="00A67B5C"/>
    <w:rsid w:val="00A70637"/>
    <w:rsid w:val="00A71361"/>
    <w:rsid w:val="00A7364E"/>
    <w:rsid w:val="00A73D9C"/>
    <w:rsid w:val="00A746E2"/>
    <w:rsid w:val="00A755CE"/>
    <w:rsid w:val="00A75FD4"/>
    <w:rsid w:val="00A81FF2"/>
    <w:rsid w:val="00A83904"/>
    <w:rsid w:val="00A90A79"/>
    <w:rsid w:val="00A941A2"/>
    <w:rsid w:val="00A94E8A"/>
    <w:rsid w:val="00A95A98"/>
    <w:rsid w:val="00A96B30"/>
    <w:rsid w:val="00AA2355"/>
    <w:rsid w:val="00AA442D"/>
    <w:rsid w:val="00AA59B5"/>
    <w:rsid w:val="00AA7777"/>
    <w:rsid w:val="00AA7B84"/>
    <w:rsid w:val="00AC0B4C"/>
    <w:rsid w:val="00AC1164"/>
    <w:rsid w:val="00AC1767"/>
    <w:rsid w:val="00AC2296"/>
    <w:rsid w:val="00AC23B3"/>
    <w:rsid w:val="00AC2754"/>
    <w:rsid w:val="00AC3F24"/>
    <w:rsid w:val="00AC48B0"/>
    <w:rsid w:val="00AC4ACD"/>
    <w:rsid w:val="00AC5BC4"/>
    <w:rsid w:val="00AC5DFB"/>
    <w:rsid w:val="00AD099F"/>
    <w:rsid w:val="00AD13DC"/>
    <w:rsid w:val="00AD6DE2"/>
    <w:rsid w:val="00AE0A40"/>
    <w:rsid w:val="00AE1ED4"/>
    <w:rsid w:val="00AE21E1"/>
    <w:rsid w:val="00AE22ED"/>
    <w:rsid w:val="00AE2F8D"/>
    <w:rsid w:val="00AE3BAE"/>
    <w:rsid w:val="00AE6A21"/>
    <w:rsid w:val="00AE776B"/>
    <w:rsid w:val="00AF09C8"/>
    <w:rsid w:val="00AF1C0B"/>
    <w:rsid w:val="00AF1C8F"/>
    <w:rsid w:val="00AF2B68"/>
    <w:rsid w:val="00AF2C92"/>
    <w:rsid w:val="00AF3EC1"/>
    <w:rsid w:val="00AF4136"/>
    <w:rsid w:val="00AF5025"/>
    <w:rsid w:val="00AF519F"/>
    <w:rsid w:val="00AF5387"/>
    <w:rsid w:val="00AF55F5"/>
    <w:rsid w:val="00AF7E86"/>
    <w:rsid w:val="00AF7F54"/>
    <w:rsid w:val="00B024B9"/>
    <w:rsid w:val="00B067EF"/>
    <w:rsid w:val="00B077FA"/>
    <w:rsid w:val="00B127D7"/>
    <w:rsid w:val="00B13B0C"/>
    <w:rsid w:val="00B14408"/>
    <w:rsid w:val="00B1453A"/>
    <w:rsid w:val="00B20F16"/>
    <w:rsid w:val="00B20F82"/>
    <w:rsid w:val="00B25BD5"/>
    <w:rsid w:val="00B271DC"/>
    <w:rsid w:val="00B27C6B"/>
    <w:rsid w:val="00B3095F"/>
    <w:rsid w:val="00B31ECA"/>
    <w:rsid w:val="00B31EF6"/>
    <w:rsid w:val="00B34079"/>
    <w:rsid w:val="00B3793A"/>
    <w:rsid w:val="00B401BA"/>
    <w:rsid w:val="00B407E4"/>
    <w:rsid w:val="00B416A7"/>
    <w:rsid w:val="00B425B6"/>
    <w:rsid w:val="00B42A72"/>
    <w:rsid w:val="00B441AE"/>
    <w:rsid w:val="00B45A65"/>
    <w:rsid w:val="00B45F33"/>
    <w:rsid w:val="00B46D50"/>
    <w:rsid w:val="00B47446"/>
    <w:rsid w:val="00B53170"/>
    <w:rsid w:val="00B539BF"/>
    <w:rsid w:val="00B548B9"/>
    <w:rsid w:val="00B56DBE"/>
    <w:rsid w:val="00B62999"/>
    <w:rsid w:val="00B63BE3"/>
    <w:rsid w:val="00B64885"/>
    <w:rsid w:val="00B64FA3"/>
    <w:rsid w:val="00B66810"/>
    <w:rsid w:val="00B66BE5"/>
    <w:rsid w:val="00B72811"/>
    <w:rsid w:val="00B72BE3"/>
    <w:rsid w:val="00B73B80"/>
    <w:rsid w:val="00B74A13"/>
    <w:rsid w:val="00B769AE"/>
    <w:rsid w:val="00B770C7"/>
    <w:rsid w:val="00B775FF"/>
    <w:rsid w:val="00B77F97"/>
    <w:rsid w:val="00B80F26"/>
    <w:rsid w:val="00B816D2"/>
    <w:rsid w:val="00B822BD"/>
    <w:rsid w:val="00B8252C"/>
    <w:rsid w:val="00B842F4"/>
    <w:rsid w:val="00B849E3"/>
    <w:rsid w:val="00B853FF"/>
    <w:rsid w:val="00B87872"/>
    <w:rsid w:val="00B91943"/>
    <w:rsid w:val="00B91A7B"/>
    <w:rsid w:val="00B929DD"/>
    <w:rsid w:val="00B92DE9"/>
    <w:rsid w:val="00B93AF6"/>
    <w:rsid w:val="00B95405"/>
    <w:rsid w:val="00B95F1E"/>
    <w:rsid w:val="00B963F1"/>
    <w:rsid w:val="00BA020A"/>
    <w:rsid w:val="00BB025A"/>
    <w:rsid w:val="00BB02A4"/>
    <w:rsid w:val="00BB1270"/>
    <w:rsid w:val="00BB1420"/>
    <w:rsid w:val="00BB1E44"/>
    <w:rsid w:val="00BB33EB"/>
    <w:rsid w:val="00BB5267"/>
    <w:rsid w:val="00BB52B8"/>
    <w:rsid w:val="00BB59D8"/>
    <w:rsid w:val="00BB7E69"/>
    <w:rsid w:val="00BC0272"/>
    <w:rsid w:val="00BC0E51"/>
    <w:rsid w:val="00BC2F13"/>
    <w:rsid w:val="00BC3C1F"/>
    <w:rsid w:val="00BC638D"/>
    <w:rsid w:val="00BC6F12"/>
    <w:rsid w:val="00BC7CE7"/>
    <w:rsid w:val="00BD295E"/>
    <w:rsid w:val="00BD3460"/>
    <w:rsid w:val="00BD4664"/>
    <w:rsid w:val="00BD4697"/>
    <w:rsid w:val="00BD5136"/>
    <w:rsid w:val="00BD6340"/>
    <w:rsid w:val="00BE1193"/>
    <w:rsid w:val="00BE3DE4"/>
    <w:rsid w:val="00BE664C"/>
    <w:rsid w:val="00BF4849"/>
    <w:rsid w:val="00BF4EA7"/>
    <w:rsid w:val="00BF6525"/>
    <w:rsid w:val="00BF6B26"/>
    <w:rsid w:val="00C00EDB"/>
    <w:rsid w:val="00C0155A"/>
    <w:rsid w:val="00C02863"/>
    <w:rsid w:val="00C0383A"/>
    <w:rsid w:val="00C05E7A"/>
    <w:rsid w:val="00C067FF"/>
    <w:rsid w:val="00C1046D"/>
    <w:rsid w:val="00C12862"/>
    <w:rsid w:val="00C13D28"/>
    <w:rsid w:val="00C14585"/>
    <w:rsid w:val="00C1475D"/>
    <w:rsid w:val="00C165A0"/>
    <w:rsid w:val="00C17178"/>
    <w:rsid w:val="00C216CE"/>
    <w:rsid w:val="00C2184F"/>
    <w:rsid w:val="00C22A78"/>
    <w:rsid w:val="00C23C7E"/>
    <w:rsid w:val="00C2446D"/>
    <w:rsid w:val="00C246C5"/>
    <w:rsid w:val="00C2505D"/>
    <w:rsid w:val="00C25A82"/>
    <w:rsid w:val="00C25E45"/>
    <w:rsid w:val="00C3066C"/>
    <w:rsid w:val="00C30A2A"/>
    <w:rsid w:val="00C33993"/>
    <w:rsid w:val="00C35B35"/>
    <w:rsid w:val="00C4069E"/>
    <w:rsid w:val="00C41ADC"/>
    <w:rsid w:val="00C425FF"/>
    <w:rsid w:val="00C44149"/>
    <w:rsid w:val="00C44410"/>
    <w:rsid w:val="00C44A15"/>
    <w:rsid w:val="00C45B8B"/>
    <w:rsid w:val="00C4630A"/>
    <w:rsid w:val="00C46B5D"/>
    <w:rsid w:val="00C4792E"/>
    <w:rsid w:val="00C47EDF"/>
    <w:rsid w:val="00C523F0"/>
    <w:rsid w:val="00C526D2"/>
    <w:rsid w:val="00C52A89"/>
    <w:rsid w:val="00C53A91"/>
    <w:rsid w:val="00C5794E"/>
    <w:rsid w:val="00C60968"/>
    <w:rsid w:val="00C63ABB"/>
    <w:rsid w:val="00C63D39"/>
    <w:rsid w:val="00C63EDD"/>
    <w:rsid w:val="00C65B36"/>
    <w:rsid w:val="00C70EF3"/>
    <w:rsid w:val="00C7292E"/>
    <w:rsid w:val="00C74E88"/>
    <w:rsid w:val="00C80924"/>
    <w:rsid w:val="00C80D35"/>
    <w:rsid w:val="00C80FD1"/>
    <w:rsid w:val="00C8286B"/>
    <w:rsid w:val="00C8475E"/>
    <w:rsid w:val="00C86589"/>
    <w:rsid w:val="00C927A4"/>
    <w:rsid w:val="00C937EE"/>
    <w:rsid w:val="00C93EB3"/>
    <w:rsid w:val="00C947F8"/>
    <w:rsid w:val="00C9515F"/>
    <w:rsid w:val="00C963C5"/>
    <w:rsid w:val="00C97658"/>
    <w:rsid w:val="00CA030C"/>
    <w:rsid w:val="00CA1F41"/>
    <w:rsid w:val="00CA32EE"/>
    <w:rsid w:val="00CA5771"/>
    <w:rsid w:val="00CA6A1A"/>
    <w:rsid w:val="00CB2551"/>
    <w:rsid w:val="00CB2D79"/>
    <w:rsid w:val="00CB3F2D"/>
    <w:rsid w:val="00CB4059"/>
    <w:rsid w:val="00CB65B5"/>
    <w:rsid w:val="00CB73FF"/>
    <w:rsid w:val="00CC1E75"/>
    <w:rsid w:val="00CC24FE"/>
    <w:rsid w:val="00CC2E0E"/>
    <w:rsid w:val="00CC361C"/>
    <w:rsid w:val="00CC474B"/>
    <w:rsid w:val="00CC658C"/>
    <w:rsid w:val="00CC67BF"/>
    <w:rsid w:val="00CD0843"/>
    <w:rsid w:val="00CD42B2"/>
    <w:rsid w:val="00CD4E31"/>
    <w:rsid w:val="00CD5A78"/>
    <w:rsid w:val="00CD7345"/>
    <w:rsid w:val="00CE1CAC"/>
    <w:rsid w:val="00CE372E"/>
    <w:rsid w:val="00CE58D3"/>
    <w:rsid w:val="00CF0A1B"/>
    <w:rsid w:val="00CF19F6"/>
    <w:rsid w:val="00CF22A9"/>
    <w:rsid w:val="00CF2F4F"/>
    <w:rsid w:val="00CF4BDF"/>
    <w:rsid w:val="00CF536D"/>
    <w:rsid w:val="00D02E9D"/>
    <w:rsid w:val="00D031B9"/>
    <w:rsid w:val="00D053BC"/>
    <w:rsid w:val="00D05E1C"/>
    <w:rsid w:val="00D06055"/>
    <w:rsid w:val="00D076CD"/>
    <w:rsid w:val="00D10CB8"/>
    <w:rsid w:val="00D10FFB"/>
    <w:rsid w:val="00D12806"/>
    <w:rsid w:val="00D12D44"/>
    <w:rsid w:val="00D15018"/>
    <w:rsid w:val="00D158AC"/>
    <w:rsid w:val="00D1694C"/>
    <w:rsid w:val="00D20F5E"/>
    <w:rsid w:val="00D21B4D"/>
    <w:rsid w:val="00D23B76"/>
    <w:rsid w:val="00D24B4A"/>
    <w:rsid w:val="00D37057"/>
    <w:rsid w:val="00D3793B"/>
    <w:rsid w:val="00D379A3"/>
    <w:rsid w:val="00D45300"/>
    <w:rsid w:val="00D45FF3"/>
    <w:rsid w:val="00D512CF"/>
    <w:rsid w:val="00D524B4"/>
    <w:rsid w:val="00D528B9"/>
    <w:rsid w:val="00D53186"/>
    <w:rsid w:val="00D538FF"/>
    <w:rsid w:val="00D541C6"/>
    <w:rsid w:val="00D5487D"/>
    <w:rsid w:val="00D579A9"/>
    <w:rsid w:val="00D60140"/>
    <w:rsid w:val="00D6024A"/>
    <w:rsid w:val="00D6036B"/>
    <w:rsid w:val="00D608B5"/>
    <w:rsid w:val="00D61E89"/>
    <w:rsid w:val="00D63A2D"/>
    <w:rsid w:val="00D63F67"/>
    <w:rsid w:val="00D64739"/>
    <w:rsid w:val="00D66BD1"/>
    <w:rsid w:val="00D71725"/>
    <w:rsid w:val="00D71E4E"/>
    <w:rsid w:val="00D71F99"/>
    <w:rsid w:val="00D73B21"/>
    <w:rsid w:val="00D73CA4"/>
    <w:rsid w:val="00D73D71"/>
    <w:rsid w:val="00D74396"/>
    <w:rsid w:val="00D7450F"/>
    <w:rsid w:val="00D74525"/>
    <w:rsid w:val="00D80284"/>
    <w:rsid w:val="00D80CD9"/>
    <w:rsid w:val="00D81049"/>
    <w:rsid w:val="00D81F71"/>
    <w:rsid w:val="00D84607"/>
    <w:rsid w:val="00D857CB"/>
    <w:rsid w:val="00D8642D"/>
    <w:rsid w:val="00D86B05"/>
    <w:rsid w:val="00D876E1"/>
    <w:rsid w:val="00D8783F"/>
    <w:rsid w:val="00D90A5E"/>
    <w:rsid w:val="00D91A68"/>
    <w:rsid w:val="00D930E5"/>
    <w:rsid w:val="00D94F28"/>
    <w:rsid w:val="00D95A68"/>
    <w:rsid w:val="00D97525"/>
    <w:rsid w:val="00DA17C7"/>
    <w:rsid w:val="00DA3EF9"/>
    <w:rsid w:val="00DA53B2"/>
    <w:rsid w:val="00DA6A9A"/>
    <w:rsid w:val="00DB0979"/>
    <w:rsid w:val="00DB1EFD"/>
    <w:rsid w:val="00DB3EAF"/>
    <w:rsid w:val="00DB46C6"/>
    <w:rsid w:val="00DB5B54"/>
    <w:rsid w:val="00DB7AA5"/>
    <w:rsid w:val="00DC1E5F"/>
    <w:rsid w:val="00DC3203"/>
    <w:rsid w:val="00DC36DD"/>
    <w:rsid w:val="00DC3C99"/>
    <w:rsid w:val="00DC52F5"/>
    <w:rsid w:val="00DC5595"/>
    <w:rsid w:val="00DC5FD0"/>
    <w:rsid w:val="00DC6BF9"/>
    <w:rsid w:val="00DD0354"/>
    <w:rsid w:val="00DD27D7"/>
    <w:rsid w:val="00DD2F94"/>
    <w:rsid w:val="00DD458C"/>
    <w:rsid w:val="00DD72E9"/>
    <w:rsid w:val="00DD7605"/>
    <w:rsid w:val="00DD7A8A"/>
    <w:rsid w:val="00DE2020"/>
    <w:rsid w:val="00DE3476"/>
    <w:rsid w:val="00DE3B19"/>
    <w:rsid w:val="00DE7BEA"/>
    <w:rsid w:val="00DF1485"/>
    <w:rsid w:val="00DF2068"/>
    <w:rsid w:val="00DF398D"/>
    <w:rsid w:val="00DF5B84"/>
    <w:rsid w:val="00DF6D5B"/>
    <w:rsid w:val="00DF7637"/>
    <w:rsid w:val="00DF771B"/>
    <w:rsid w:val="00DF78DF"/>
    <w:rsid w:val="00DF7EE2"/>
    <w:rsid w:val="00E01BAA"/>
    <w:rsid w:val="00E0282A"/>
    <w:rsid w:val="00E02F9B"/>
    <w:rsid w:val="00E07E14"/>
    <w:rsid w:val="00E140C1"/>
    <w:rsid w:val="00E14D03"/>
    <w:rsid w:val="00E14F94"/>
    <w:rsid w:val="00E17336"/>
    <w:rsid w:val="00E17D15"/>
    <w:rsid w:val="00E20526"/>
    <w:rsid w:val="00E22B95"/>
    <w:rsid w:val="00E25495"/>
    <w:rsid w:val="00E26481"/>
    <w:rsid w:val="00E30331"/>
    <w:rsid w:val="00E30BB8"/>
    <w:rsid w:val="00E31F9C"/>
    <w:rsid w:val="00E374EE"/>
    <w:rsid w:val="00E40172"/>
    <w:rsid w:val="00E40488"/>
    <w:rsid w:val="00E40981"/>
    <w:rsid w:val="00E40F55"/>
    <w:rsid w:val="00E41B2A"/>
    <w:rsid w:val="00E4368F"/>
    <w:rsid w:val="00E438F0"/>
    <w:rsid w:val="00E445B4"/>
    <w:rsid w:val="00E445F4"/>
    <w:rsid w:val="00E46938"/>
    <w:rsid w:val="00E46E10"/>
    <w:rsid w:val="00E50367"/>
    <w:rsid w:val="00E51ABA"/>
    <w:rsid w:val="00E52053"/>
    <w:rsid w:val="00E520FC"/>
    <w:rsid w:val="00E524CB"/>
    <w:rsid w:val="00E54ECB"/>
    <w:rsid w:val="00E613D8"/>
    <w:rsid w:val="00E63196"/>
    <w:rsid w:val="00E65456"/>
    <w:rsid w:val="00E65A91"/>
    <w:rsid w:val="00E66188"/>
    <w:rsid w:val="00E664FB"/>
    <w:rsid w:val="00E672F0"/>
    <w:rsid w:val="00E70373"/>
    <w:rsid w:val="00E703E5"/>
    <w:rsid w:val="00E72E40"/>
    <w:rsid w:val="00E73665"/>
    <w:rsid w:val="00E73999"/>
    <w:rsid w:val="00E73BDC"/>
    <w:rsid w:val="00E73E9E"/>
    <w:rsid w:val="00E74F22"/>
    <w:rsid w:val="00E81660"/>
    <w:rsid w:val="00E854FE"/>
    <w:rsid w:val="00E85D7E"/>
    <w:rsid w:val="00E906CC"/>
    <w:rsid w:val="00E91178"/>
    <w:rsid w:val="00E930E1"/>
    <w:rsid w:val="00E939A0"/>
    <w:rsid w:val="00E95151"/>
    <w:rsid w:val="00E95345"/>
    <w:rsid w:val="00E95EEB"/>
    <w:rsid w:val="00E97E4E"/>
    <w:rsid w:val="00EA1CC2"/>
    <w:rsid w:val="00EA2D76"/>
    <w:rsid w:val="00EA4644"/>
    <w:rsid w:val="00EA758A"/>
    <w:rsid w:val="00EB096F"/>
    <w:rsid w:val="00EB170E"/>
    <w:rsid w:val="00EB199F"/>
    <w:rsid w:val="00EB21A4"/>
    <w:rsid w:val="00EB27C4"/>
    <w:rsid w:val="00EB2968"/>
    <w:rsid w:val="00EB363D"/>
    <w:rsid w:val="00EB3A72"/>
    <w:rsid w:val="00EB531F"/>
    <w:rsid w:val="00EB5387"/>
    <w:rsid w:val="00EB5C10"/>
    <w:rsid w:val="00EB661F"/>
    <w:rsid w:val="00EB7322"/>
    <w:rsid w:val="00EB786D"/>
    <w:rsid w:val="00EC0FE9"/>
    <w:rsid w:val="00EC198B"/>
    <w:rsid w:val="00EC426D"/>
    <w:rsid w:val="00EC571B"/>
    <w:rsid w:val="00EC57D7"/>
    <w:rsid w:val="00EC6385"/>
    <w:rsid w:val="00EC7833"/>
    <w:rsid w:val="00ED1DE9"/>
    <w:rsid w:val="00ED23D4"/>
    <w:rsid w:val="00ED2A2B"/>
    <w:rsid w:val="00ED5E0B"/>
    <w:rsid w:val="00ED64D5"/>
    <w:rsid w:val="00EE0FDA"/>
    <w:rsid w:val="00EE37B6"/>
    <w:rsid w:val="00EE5666"/>
    <w:rsid w:val="00EE583C"/>
    <w:rsid w:val="00EE6FF4"/>
    <w:rsid w:val="00EE7486"/>
    <w:rsid w:val="00EF0F45"/>
    <w:rsid w:val="00EF3718"/>
    <w:rsid w:val="00EF7463"/>
    <w:rsid w:val="00EF755E"/>
    <w:rsid w:val="00EF7971"/>
    <w:rsid w:val="00F002EF"/>
    <w:rsid w:val="00F01EE9"/>
    <w:rsid w:val="00F04900"/>
    <w:rsid w:val="00F04DCA"/>
    <w:rsid w:val="00F065A4"/>
    <w:rsid w:val="00F07011"/>
    <w:rsid w:val="00F126B9"/>
    <w:rsid w:val="00F12715"/>
    <w:rsid w:val="00F144D5"/>
    <w:rsid w:val="00F146F0"/>
    <w:rsid w:val="00F15039"/>
    <w:rsid w:val="00F157E2"/>
    <w:rsid w:val="00F1590F"/>
    <w:rsid w:val="00F20FF3"/>
    <w:rsid w:val="00F2190B"/>
    <w:rsid w:val="00F21967"/>
    <w:rsid w:val="00F228B5"/>
    <w:rsid w:val="00F2389C"/>
    <w:rsid w:val="00F25C67"/>
    <w:rsid w:val="00F30DFF"/>
    <w:rsid w:val="00F32B80"/>
    <w:rsid w:val="00F340EB"/>
    <w:rsid w:val="00F35285"/>
    <w:rsid w:val="00F36510"/>
    <w:rsid w:val="00F4370E"/>
    <w:rsid w:val="00F43B9D"/>
    <w:rsid w:val="00F44D5E"/>
    <w:rsid w:val="00F53A35"/>
    <w:rsid w:val="00F55A3D"/>
    <w:rsid w:val="00F56A08"/>
    <w:rsid w:val="00F5744B"/>
    <w:rsid w:val="00F61209"/>
    <w:rsid w:val="00F6259E"/>
    <w:rsid w:val="00F65DD4"/>
    <w:rsid w:val="00F672B2"/>
    <w:rsid w:val="00F717B6"/>
    <w:rsid w:val="00F72F82"/>
    <w:rsid w:val="00F77DD0"/>
    <w:rsid w:val="00F83973"/>
    <w:rsid w:val="00F8408D"/>
    <w:rsid w:val="00F8526F"/>
    <w:rsid w:val="00F87FA3"/>
    <w:rsid w:val="00F93D8C"/>
    <w:rsid w:val="00FA082F"/>
    <w:rsid w:val="00FA3102"/>
    <w:rsid w:val="00FA48D4"/>
    <w:rsid w:val="00FA54FA"/>
    <w:rsid w:val="00FA6D39"/>
    <w:rsid w:val="00FB1592"/>
    <w:rsid w:val="00FB227E"/>
    <w:rsid w:val="00FB3D61"/>
    <w:rsid w:val="00FB44CE"/>
    <w:rsid w:val="00FB5009"/>
    <w:rsid w:val="00FB6F19"/>
    <w:rsid w:val="00FB76AB"/>
    <w:rsid w:val="00FB76DA"/>
    <w:rsid w:val="00FC57CE"/>
    <w:rsid w:val="00FD03FE"/>
    <w:rsid w:val="00FD126E"/>
    <w:rsid w:val="00FD154C"/>
    <w:rsid w:val="00FD3C36"/>
    <w:rsid w:val="00FD4D81"/>
    <w:rsid w:val="00FD5F56"/>
    <w:rsid w:val="00FD7498"/>
    <w:rsid w:val="00FD7FB3"/>
    <w:rsid w:val="00FE2AB6"/>
    <w:rsid w:val="00FE418B"/>
    <w:rsid w:val="00FE4713"/>
    <w:rsid w:val="00FF05BA"/>
    <w:rsid w:val="00FF1649"/>
    <w:rsid w:val="00FF1BDC"/>
    <w:rsid w:val="00FF1CCB"/>
    <w:rsid w:val="00FF1F44"/>
    <w:rsid w:val="00FF225E"/>
    <w:rsid w:val="00FF416B"/>
    <w:rsid w:val="00FF52E8"/>
    <w:rsid w:val="00FF62C3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E63584"/>
  <w14:defaultImageDpi w14:val="330"/>
  <w15:docId w15:val="{173C7C65-F472-4B4C-A717-38231A7D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F43B9D"/>
    <w:pPr>
      <w:spacing w:before="360"/>
      <w:outlineLvl w:val="3"/>
    </w:pPr>
    <w:rPr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CC474B"/>
  </w:style>
  <w:style w:type="paragraph" w:customStyle="1" w:styleId="Abstract">
    <w:name w:val="Abstract"/>
    <w:basedOn w:val="Stand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562DEF"/>
  </w:style>
  <w:style w:type="paragraph" w:customStyle="1" w:styleId="Paragraph">
    <w:name w:val="Paragraph"/>
    <w:basedOn w:val="Standard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rd"/>
    <w:qFormat/>
    <w:rsid w:val="00AE2F8D"/>
    <w:pPr>
      <w:ind w:firstLine="720"/>
    </w:pPr>
  </w:style>
  <w:style w:type="paragraph" w:styleId="Standardeinzug">
    <w:name w:val="Normal Indent"/>
    <w:basedOn w:val="Standard"/>
    <w:rsid w:val="00526454"/>
    <w:pPr>
      <w:ind w:left="720"/>
    </w:pPr>
  </w:style>
  <w:style w:type="paragraph" w:customStyle="1" w:styleId="References">
    <w:name w:val="References"/>
    <w:basedOn w:val="Stand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erschrift2Zchn">
    <w:name w:val="Überschrift 2 Zchn"/>
    <w:basedOn w:val="Absatz-Standardschriftart"/>
    <w:link w:val="berschrift2"/>
    <w:rsid w:val="008D07FB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C19B2"/>
    <w:rPr>
      <w:sz w:val="22"/>
    </w:rPr>
  </w:style>
  <w:style w:type="character" w:styleId="Funotenzeichen">
    <w:name w:val="footnote reference"/>
    <w:basedOn w:val="Absatz-Standardschriftart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6C19B2"/>
    <w:rPr>
      <w:sz w:val="22"/>
    </w:rPr>
  </w:style>
  <w:style w:type="character" w:styleId="Endnotenzeichen">
    <w:name w:val="endnote reference"/>
    <w:basedOn w:val="Absatz-Standardschriftart"/>
    <w:rsid w:val="00EC571B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3F193A"/>
    <w:rPr>
      <w:rFonts w:eastAsia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table" w:styleId="Tabellenraster">
    <w:name w:val="Table Grid"/>
    <w:basedOn w:val="NormaleTabelle"/>
    <w:rsid w:val="00DA3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semiHidden/>
    <w:unhideWhenUsed/>
    <w:rsid w:val="002719C6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2719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2719C6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2719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2719C6"/>
    <w:rPr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2719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2719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Ver&#246;ffentlichungen\2021%20AE-CAI\Second%20Revision\Appendix%20-%20Requirements%20and%20evalu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E32F6-BC3A-41CE-9D80-3003F8C57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pendix - Requirements and evaluation</Template>
  <TotalTime>0</TotalTime>
  <Pages>4</Pages>
  <Words>1390</Words>
  <Characters>7923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92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Junger, Denise</dc:creator>
  <cp:lastModifiedBy>Junger, Denise</cp:lastModifiedBy>
  <cp:revision>714</cp:revision>
  <cp:lastPrinted>2011-07-22T14:54:00Z</cp:lastPrinted>
  <dcterms:created xsi:type="dcterms:W3CDTF">2021-10-07T06:55:00Z</dcterms:created>
  <dcterms:modified xsi:type="dcterms:W3CDTF">2024-01-10T14:10:00Z</dcterms:modified>
</cp:coreProperties>
</file>